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681" w:rsidRPr="00D24E1B" w:rsidRDefault="00CC0681" w:rsidP="00CC0681">
      <w:pPr>
        <w:spacing w:line="480" w:lineRule="auto"/>
        <w:rPr>
          <w:rFonts w:ascii="Calibri" w:hAnsi="Calibri"/>
          <w:sz w:val="22"/>
          <w:szCs w:val="22"/>
        </w:rPr>
      </w:pPr>
      <w:r w:rsidRPr="00D24E1B">
        <w:rPr>
          <w:rFonts w:ascii="Calibri" w:hAnsi="Calibri"/>
          <w:b/>
          <w:sz w:val="22"/>
          <w:szCs w:val="22"/>
        </w:rPr>
        <w:t xml:space="preserve">Table S1. </w:t>
      </w:r>
      <w:proofErr w:type="gramStart"/>
      <w:r w:rsidRPr="00D24E1B">
        <w:rPr>
          <w:rFonts w:ascii="Calibri" w:hAnsi="Calibri"/>
          <w:sz w:val="22"/>
          <w:szCs w:val="22"/>
        </w:rPr>
        <w:t>Summary statistics for patch size and sampling effort (number of rat traps) per patch for grazed and ungrazed patches.</w:t>
      </w:r>
      <w:proofErr w:type="gramEnd"/>
    </w:p>
    <w:tbl>
      <w:tblPr>
        <w:tblW w:w="8505" w:type="dxa"/>
        <w:tblLook w:val="04A0"/>
      </w:tblPr>
      <w:tblGrid>
        <w:gridCol w:w="1998"/>
        <w:gridCol w:w="597"/>
        <w:gridCol w:w="753"/>
        <w:gridCol w:w="954"/>
        <w:gridCol w:w="797"/>
        <w:gridCol w:w="330"/>
        <w:gridCol w:w="597"/>
        <w:gridCol w:w="753"/>
        <w:gridCol w:w="954"/>
        <w:gridCol w:w="536"/>
        <w:gridCol w:w="236"/>
      </w:tblGrid>
      <w:tr w:rsidR="00CC0681" w:rsidRPr="00D24E1B" w:rsidTr="001A49DB">
        <w:trPr>
          <w:trHeight w:val="2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b/>
                <w:sz w:val="18"/>
                <w:szCs w:val="18"/>
              </w:rPr>
            </w:pPr>
            <w:r w:rsidRPr="00D24E1B">
              <w:rPr>
                <w:rFonts w:ascii="Calibri" w:hAnsi="Calibri"/>
                <w:b/>
                <w:sz w:val="18"/>
                <w:szCs w:val="18"/>
              </w:rPr>
              <w:t>Variabl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0681" w:rsidRPr="00D24E1B" w:rsidRDefault="00CC0681" w:rsidP="001A49DB">
            <w:pPr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D24E1B">
              <w:rPr>
                <w:rFonts w:ascii="Calibri" w:hAnsi="Calibri"/>
                <w:b/>
                <w:sz w:val="18"/>
                <w:szCs w:val="18"/>
              </w:rPr>
              <w:t>Grazed patch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208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C0681" w:rsidRPr="00D24E1B" w:rsidRDefault="00CC0681" w:rsidP="001A49DB">
            <w:pPr>
              <w:spacing w:line="240" w:lineRule="auto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D24E1B">
              <w:rPr>
                <w:rFonts w:ascii="Calibri" w:hAnsi="Calibri"/>
                <w:b/>
                <w:sz w:val="18"/>
                <w:szCs w:val="18"/>
              </w:rPr>
              <w:t>Ungrazed patche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b/>
                <w:sz w:val="18"/>
                <w:szCs w:val="18"/>
              </w:rPr>
            </w:pPr>
          </w:p>
        </w:tc>
      </w:tr>
      <w:tr w:rsidR="00CC0681" w:rsidRPr="00D24E1B" w:rsidTr="001A49DB">
        <w:trPr>
          <w:trHeight w:val="2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  <w:r w:rsidRPr="00D24E1B">
              <w:rPr>
                <w:rFonts w:ascii="Calibri" w:hAnsi="Calibri"/>
                <w:sz w:val="18"/>
                <w:szCs w:val="18"/>
              </w:rPr>
              <w:t>n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  <w:r w:rsidRPr="00D24E1B">
              <w:rPr>
                <w:rFonts w:ascii="Calibri" w:hAnsi="Calibri"/>
                <w:sz w:val="18"/>
                <w:szCs w:val="18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  <w:r w:rsidRPr="00D24E1B">
              <w:rPr>
                <w:rFonts w:ascii="Calibri" w:hAnsi="Calibri"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  <w:r w:rsidRPr="00D24E1B">
              <w:rPr>
                <w:rFonts w:ascii="Calibri" w:hAnsi="Calibri"/>
                <w:sz w:val="18"/>
                <w:szCs w:val="18"/>
              </w:rPr>
              <w:t>Ma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  <w:r w:rsidRPr="00D24E1B">
              <w:rPr>
                <w:rFonts w:ascii="Calibri" w:hAnsi="Calibri"/>
                <w:sz w:val="18"/>
                <w:szCs w:val="18"/>
              </w:rPr>
              <w:t>n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  <w:r w:rsidRPr="00D24E1B">
              <w:rPr>
                <w:rFonts w:ascii="Calibri" w:hAnsi="Calibri"/>
                <w:sz w:val="18"/>
                <w:szCs w:val="18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  <w:r w:rsidRPr="00D24E1B">
              <w:rPr>
                <w:rFonts w:ascii="Calibri" w:hAnsi="Calibri"/>
                <w:sz w:val="18"/>
                <w:szCs w:val="18"/>
              </w:rPr>
              <w:t>Mean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  <w:r w:rsidRPr="00D24E1B">
              <w:rPr>
                <w:rFonts w:ascii="Calibri" w:hAnsi="Calibri"/>
                <w:sz w:val="18"/>
                <w:szCs w:val="18"/>
              </w:rPr>
              <w:t>Max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</w:tr>
      <w:tr w:rsidR="00CC0681" w:rsidRPr="00D24E1B" w:rsidTr="001A49DB">
        <w:trPr>
          <w:trHeight w:val="2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single" w:sz="4" w:space="0" w:color="auto"/>
            </w:tcBorders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</w:tr>
      <w:tr w:rsidR="00CC0681" w:rsidRPr="00D24E1B" w:rsidTr="001A49DB">
        <w:trPr>
          <w:trHeight w:val="220"/>
        </w:trPr>
        <w:tc>
          <w:tcPr>
            <w:tcW w:w="0" w:type="auto"/>
            <w:shd w:val="clear" w:color="auto" w:fill="auto"/>
            <w:vAlign w:val="center"/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  <w:r w:rsidRPr="00D24E1B">
              <w:rPr>
                <w:rFonts w:ascii="Calibri" w:hAnsi="Calibri"/>
                <w:sz w:val="18"/>
                <w:szCs w:val="18"/>
              </w:rPr>
              <w:t>Patch size (ha)</w:t>
            </w:r>
          </w:p>
        </w:tc>
        <w:tc>
          <w:tcPr>
            <w:tcW w:w="0" w:type="auto"/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  <w:r w:rsidRPr="00D24E1B">
              <w:rPr>
                <w:rFonts w:ascii="Calibri" w:hAnsi="Calibri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  <w:r w:rsidRPr="00D24E1B">
              <w:rPr>
                <w:rFonts w:ascii="Calibri" w:hAnsi="Calibri"/>
                <w:sz w:val="18"/>
                <w:szCs w:val="18"/>
              </w:rPr>
              <w:t>8.2</w:t>
            </w:r>
          </w:p>
        </w:tc>
        <w:tc>
          <w:tcPr>
            <w:tcW w:w="0" w:type="auto"/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  <w:r w:rsidRPr="00D24E1B">
              <w:rPr>
                <w:rFonts w:ascii="Calibri" w:hAnsi="Calibri"/>
                <w:sz w:val="18"/>
                <w:szCs w:val="18"/>
              </w:rPr>
              <w:t>12.0</w:t>
            </w:r>
          </w:p>
        </w:tc>
        <w:tc>
          <w:tcPr>
            <w:tcW w:w="0" w:type="auto"/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  <w:r w:rsidRPr="00D24E1B">
              <w:rPr>
                <w:rFonts w:ascii="Calibri" w:hAnsi="Calibri"/>
                <w:sz w:val="18"/>
                <w:szCs w:val="18"/>
              </w:rPr>
              <w:t>16.0</w:t>
            </w:r>
          </w:p>
        </w:tc>
        <w:tc>
          <w:tcPr>
            <w:tcW w:w="0" w:type="auto"/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  <w:r w:rsidRPr="00D24E1B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  <w:r w:rsidRPr="00D24E1B">
              <w:rPr>
                <w:rFonts w:ascii="Calibri" w:hAnsi="Calibri"/>
                <w:sz w:val="18"/>
                <w:szCs w:val="18"/>
              </w:rPr>
              <w:t>1.8</w:t>
            </w:r>
          </w:p>
        </w:tc>
        <w:tc>
          <w:tcPr>
            <w:tcW w:w="0" w:type="auto"/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  <w:r w:rsidRPr="00D24E1B">
              <w:rPr>
                <w:rFonts w:ascii="Calibri" w:hAnsi="Calibri"/>
                <w:sz w:val="18"/>
                <w:szCs w:val="18"/>
              </w:rPr>
              <w:t>10.2</w:t>
            </w:r>
          </w:p>
        </w:tc>
        <w:tc>
          <w:tcPr>
            <w:tcW w:w="536" w:type="dxa"/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  <w:r w:rsidRPr="00D24E1B">
              <w:rPr>
                <w:rFonts w:ascii="Calibri" w:hAnsi="Calibri"/>
                <w:sz w:val="18"/>
                <w:szCs w:val="18"/>
              </w:rPr>
              <w:t>18.9</w:t>
            </w:r>
          </w:p>
        </w:tc>
        <w:tc>
          <w:tcPr>
            <w:tcW w:w="236" w:type="dxa"/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</w:tr>
      <w:tr w:rsidR="00CC0681" w:rsidRPr="00D24E1B" w:rsidTr="001A49DB">
        <w:trPr>
          <w:trHeight w:val="220"/>
        </w:trPr>
        <w:tc>
          <w:tcPr>
            <w:tcW w:w="0" w:type="auto"/>
            <w:shd w:val="clear" w:color="auto" w:fill="auto"/>
            <w:vAlign w:val="center"/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  <w:r w:rsidRPr="00D24E1B">
              <w:rPr>
                <w:rFonts w:ascii="Calibri" w:hAnsi="Calibri"/>
                <w:sz w:val="18"/>
                <w:szCs w:val="18"/>
              </w:rPr>
              <w:t>Sampling effort</w:t>
            </w:r>
          </w:p>
        </w:tc>
        <w:tc>
          <w:tcPr>
            <w:tcW w:w="0" w:type="auto"/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  <w:r w:rsidRPr="00D24E1B">
              <w:rPr>
                <w:rFonts w:ascii="Calibri" w:hAnsi="Calibri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  <w:r w:rsidRPr="00D24E1B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  <w:r w:rsidRPr="00D24E1B">
              <w:rPr>
                <w:rFonts w:ascii="Calibri" w:hAnsi="Calibri"/>
                <w:sz w:val="18"/>
                <w:szCs w:val="18"/>
              </w:rPr>
              <w:t>30.2</w:t>
            </w:r>
          </w:p>
        </w:tc>
        <w:tc>
          <w:tcPr>
            <w:tcW w:w="0" w:type="auto"/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  <w:r w:rsidRPr="00D24E1B">
              <w:rPr>
                <w:rFonts w:ascii="Calibri" w:hAnsi="Calibri"/>
                <w:sz w:val="18"/>
                <w:szCs w:val="18"/>
              </w:rPr>
              <w:t>54</w:t>
            </w:r>
          </w:p>
        </w:tc>
        <w:tc>
          <w:tcPr>
            <w:tcW w:w="0" w:type="auto"/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  <w:r w:rsidRPr="00D24E1B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  <w:r w:rsidRPr="00D24E1B">
              <w:rPr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  <w:r w:rsidRPr="00D24E1B">
              <w:rPr>
                <w:rFonts w:ascii="Calibri" w:hAnsi="Calibri"/>
                <w:sz w:val="18"/>
                <w:szCs w:val="18"/>
              </w:rPr>
              <w:t>34.5</w:t>
            </w:r>
          </w:p>
        </w:tc>
        <w:tc>
          <w:tcPr>
            <w:tcW w:w="536" w:type="dxa"/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  <w:r w:rsidRPr="00D24E1B">
              <w:rPr>
                <w:rFonts w:ascii="Calibri" w:hAnsi="Calibri"/>
                <w:sz w:val="18"/>
                <w:szCs w:val="18"/>
              </w:rPr>
              <w:t>76</w:t>
            </w:r>
          </w:p>
        </w:tc>
        <w:tc>
          <w:tcPr>
            <w:tcW w:w="236" w:type="dxa"/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</w:tr>
      <w:tr w:rsidR="00CC0681" w:rsidRPr="00D24E1B" w:rsidTr="001A49DB">
        <w:trPr>
          <w:trHeight w:val="2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CC0681" w:rsidRPr="00D24E1B" w:rsidRDefault="00CC0681" w:rsidP="001A49DB">
            <w:pPr>
              <w:spacing w:line="240" w:lineRule="auto"/>
              <w:rPr>
                <w:rFonts w:ascii="Calibri" w:hAnsi="Calibri"/>
                <w:sz w:val="18"/>
                <w:szCs w:val="18"/>
              </w:rPr>
            </w:pPr>
          </w:p>
        </w:tc>
      </w:tr>
    </w:tbl>
    <w:p w:rsidR="00CC0681" w:rsidRPr="00D24E1B" w:rsidRDefault="00CC0681" w:rsidP="00CC0681">
      <w:pPr>
        <w:spacing w:line="480" w:lineRule="auto"/>
        <w:rPr>
          <w:rFonts w:ascii="Calibri" w:hAnsi="Calibri"/>
        </w:rPr>
      </w:pPr>
      <w:r w:rsidRPr="00D24E1B">
        <w:rPr>
          <w:rFonts w:ascii="Calibri" w:hAnsi="Calibri"/>
        </w:rPr>
        <w:t xml:space="preserve">*Includes two patches which contained both grazed and ungrazed sections </w:t>
      </w:r>
    </w:p>
    <w:sectPr w:rsidR="00CC0681" w:rsidRPr="00D24E1B" w:rsidSect="00A34D07">
      <w:footerReference w:type="default" r:id="rId7"/>
      <w:pgSz w:w="12240" w:h="15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49F7" w:rsidRDefault="00E549F7" w:rsidP="00A34D07">
      <w:pPr>
        <w:spacing w:line="240" w:lineRule="auto"/>
      </w:pPr>
      <w:r>
        <w:separator/>
      </w:r>
    </w:p>
  </w:endnote>
  <w:endnote w:type="continuationSeparator" w:id="0">
    <w:p w:rsidR="00E549F7" w:rsidRDefault="00E549F7" w:rsidP="00A34D07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altName w:val="Times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Geneva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altName w:val="Playbill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Helvetica"/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2209D" w:rsidRDefault="007E7D7E">
    <w:pPr>
      <w:pStyle w:val="Footer"/>
      <w:jc w:val="right"/>
    </w:pPr>
    <w:fldSimple w:instr=" PAGE   \* MERGEFORMAT ">
      <w:r w:rsidR="002843FA">
        <w:rPr>
          <w:noProof/>
        </w:rPr>
        <w:t>1</w:t>
      </w:r>
    </w:fldSimple>
  </w:p>
  <w:p w:rsidR="00A2209D" w:rsidRDefault="00A2209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49F7" w:rsidRDefault="00E549F7" w:rsidP="00A34D07">
      <w:pPr>
        <w:spacing w:line="240" w:lineRule="auto"/>
      </w:pPr>
      <w:r>
        <w:separator/>
      </w:r>
    </w:p>
  </w:footnote>
  <w:footnote w:type="continuationSeparator" w:id="0">
    <w:p w:rsidR="00E549F7" w:rsidRDefault="00E549F7" w:rsidP="00A34D0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9429F3"/>
    <w:multiLevelType w:val="singleLevel"/>
    <w:tmpl w:val="94F87E80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</w:abstractNum>
  <w:abstractNum w:abstractNumId="1">
    <w:nsid w:val="02E82181"/>
    <w:multiLevelType w:val="singleLevel"/>
    <w:tmpl w:val="0C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2">
    <w:nsid w:val="05A1123D"/>
    <w:multiLevelType w:val="multilevel"/>
    <w:tmpl w:val="A7A637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67976A3"/>
    <w:multiLevelType w:val="singleLevel"/>
    <w:tmpl w:val="94F87E80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</w:abstractNum>
  <w:abstractNum w:abstractNumId="4">
    <w:nsid w:val="09302CFB"/>
    <w:multiLevelType w:val="multilevel"/>
    <w:tmpl w:val="992EF99C"/>
    <w:lvl w:ilvl="0">
      <w:start w:val="1"/>
      <w:numFmt w:val="decimal"/>
      <w:lvlText w:val="%1"/>
      <w:lvlJc w:val="left"/>
      <w:pPr>
        <w:ind w:left="360" w:hanging="360"/>
      </w:pPr>
      <w:rPr>
        <w:rFonts w:ascii="Arial" w:hAnsi="Arial" w:hint="default"/>
        <w:color w:val="0000FF"/>
        <w:sz w:val="20"/>
        <w:u w:val="single"/>
      </w:rPr>
    </w:lvl>
    <w:lvl w:ilvl="1">
      <w:start w:val="9"/>
      <w:numFmt w:val="decimal"/>
      <w:lvlText w:val="%1.%2"/>
      <w:lvlJc w:val="left"/>
      <w:pPr>
        <w:ind w:left="560" w:hanging="360"/>
      </w:pPr>
      <w:rPr>
        <w:rFonts w:ascii="Arial" w:hAnsi="Arial" w:hint="default"/>
        <w:color w:val="0000FF"/>
        <w:sz w:val="20"/>
        <w:u w:val="single"/>
      </w:rPr>
    </w:lvl>
    <w:lvl w:ilvl="2">
      <w:start w:val="1"/>
      <w:numFmt w:val="decimal"/>
      <w:lvlText w:val="%1.%2.%3"/>
      <w:lvlJc w:val="left"/>
      <w:pPr>
        <w:ind w:left="1120" w:hanging="720"/>
      </w:pPr>
      <w:rPr>
        <w:rFonts w:ascii="Arial" w:hAnsi="Arial" w:hint="default"/>
        <w:color w:val="0000FF"/>
        <w:sz w:val="20"/>
        <w:u w:val="single"/>
      </w:rPr>
    </w:lvl>
    <w:lvl w:ilvl="3">
      <w:start w:val="1"/>
      <w:numFmt w:val="decimal"/>
      <w:lvlText w:val="%1.%2.%3.%4"/>
      <w:lvlJc w:val="left"/>
      <w:pPr>
        <w:ind w:left="1320" w:hanging="720"/>
      </w:pPr>
      <w:rPr>
        <w:rFonts w:ascii="Arial" w:hAnsi="Arial" w:hint="default"/>
        <w:color w:val="0000FF"/>
        <w:sz w:val="20"/>
        <w:u w:val="single"/>
      </w:rPr>
    </w:lvl>
    <w:lvl w:ilvl="4">
      <w:start w:val="1"/>
      <w:numFmt w:val="decimal"/>
      <w:lvlText w:val="%1.%2.%3.%4.%5"/>
      <w:lvlJc w:val="left"/>
      <w:pPr>
        <w:ind w:left="1880" w:hanging="1080"/>
      </w:pPr>
      <w:rPr>
        <w:rFonts w:ascii="Arial" w:hAnsi="Arial" w:hint="default"/>
        <w:color w:val="0000FF"/>
        <w:sz w:val="20"/>
        <w:u w:val="single"/>
      </w:rPr>
    </w:lvl>
    <w:lvl w:ilvl="5">
      <w:start w:val="1"/>
      <w:numFmt w:val="decimal"/>
      <w:lvlText w:val="%1.%2.%3.%4.%5.%6"/>
      <w:lvlJc w:val="left"/>
      <w:pPr>
        <w:ind w:left="2080" w:hanging="1080"/>
      </w:pPr>
      <w:rPr>
        <w:rFonts w:ascii="Arial" w:hAnsi="Arial" w:hint="default"/>
        <w:color w:val="0000FF"/>
        <w:sz w:val="20"/>
        <w:u w:val="single"/>
      </w:rPr>
    </w:lvl>
    <w:lvl w:ilvl="6">
      <w:start w:val="1"/>
      <w:numFmt w:val="decimal"/>
      <w:lvlText w:val="%1.%2.%3.%4.%5.%6.%7"/>
      <w:lvlJc w:val="left"/>
      <w:pPr>
        <w:ind w:left="2640" w:hanging="1440"/>
      </w:pPr>
      <w:rPr>
        <w:rFonts w:ascii="Arial" w:hAnsi="Arial" w:hint="default"/>
        <w:color w:val="0000FF"/>
        <w:sz w:val="20"/>
        <w:u w:val="single"/>
      </w:rPr>
    </w:lvl>
    <w:lvl w:ilvl="7">
      <w:start w:val="1"/>
      <w:numFmt w:val="decimal"/>
      <w:lvlText w:val="%1.%2.%3.%4.%5.%6.%7.%8"/>
      <w:lvlJc w:val="left"/>
      <w:pPr>
        <w:ind w:left="2840" w:hanging="1440"/>
      </w:pPr>
      <w:rPr>
        <w:rFonts w:ascii="Arial" w:hAnsi="Arial" w:hint="default"/>
        <w:color w:val="0000FF"/>
        <w:sz w:val="20"/>
        <w:u w:val="single"/>
      </w:rPr>
    </w:lvl>
    <w:lvl w:ilvl="8">
      <w:start w:val="1"/>
      <w:numFmt w:val="decimal"/>
      <w:lvlText w:val="%1.%2.%3.%4.%5.%6.%7.%8.%9"/>
      <w:lvlJc w:val="left"/>
      <w:pPr>
        <w:ind w:left="3400" w:hanging="1800"/>
      </w:pPr>
      <w:rPr>
        <w:rFonts w:ascii="Arial" w:hAnsi="Arial" w:hint="default"/>
        <w:color w:val="0000FF"/>
        <w:sz w:val="20"/>
        <w:u w:val="single"/>
      </w:rPr>
    </w:lvl>
  </w:abstractNum>
  <w:abstractNum w:abstractNumId="5">
    <w:nsid w:val="0B613FD3"/>
    <w:multiLevelType w:val="singleLevel"/>
    <w:tmpl w:val="ECF2884A"/>
    <w:lvl w:ilvl="0">
      <w:start w:val="1"/>
      <w:numFmt w:val="decimal"/>
      <w:pStyle w:val="StyleHeading2Latin12ptNotItalic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nsid w:val="0B8E0412"/>
    <w:multiLevelType w:val="multilevel"/>
    <w:tmpl w:val="CDA60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0BF03430"/>
    <w:multiLevelType w:val="singleLevel"/>
    <w:tmpl w:val="94F87E80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</w:abstractNum>
  <w:abstractNum w:abstractNumId="8">
    <w:nsid w:val="0FC36093"/>
    <w:multiLevelType w:val="singleLevel"/>
    <w:tmpl w:val="94F87E80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</w:abstractNum>
  <w:abstractNum w:abstractNumId="9">
    <w:nsid w:val="1BB06E79"/>
    <w:multiLevelType w:val="singleLevel"/>
    <w:tmpl w:val="0C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10">
    <w:nsid w:val="296074DA"/>
    <w:multiLevelType w:val="singleLevel"/>
    <w:tmpl w:val="0C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11">
    <w:nsid w:val="2C323E11"/>
    <w:multiLevelType w:val="multilevel"/>
    <w:tmpl w:val="09F66F46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2">
    <w:nsid w:val="2D11114E"/>
    <w:multiLevelType w:val="singleLevel"/>
    <w:tmpl w:val="0C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13">
    <w:nsid w:val="2DF70F7B"/>
    <w:multiLevelType w:val="hybridMultilevel"/>
    <w:tmpl w:val="1C82ED82"/>
    <w:lvl w:ilvl="0" w:tplc="94F87E8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2FF2141D"/>
    <w:multiLevelType w:val="hybridMultilevel"/>
    <w:tmpl w:val="2EA0FD7A"/>
    <w:lvl w:ilvl="0" w:tplc="94F87E8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304D2E31"/>
    <w:multiLevelType w:val="multilevel"/>
    <w:tmpl w:val="AED00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4DC7DBF"/>
    <w:multiLevelType w:val="singleLevel"/>
    <w:tmpl w:val="0C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17">
    <w:nsid w:val="4F0C45FD"/>
    <w:multiLevelType w:val="singleLevel"/>
    <w:tmpl w:val="0C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18">
    <w:nsid w:val="5BF622FB"/>
    <w:multiLevelType w:val="singleLevel"/>
    <w:tmpl w:val="94F87E80"/>
    <w:lvl w:ilvl="0">
      <w:start w:val="1"/>
      <w:numFmt w:val="bullet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</w:rPr>
    </w:lvl>
  </w:abstractNum>
  <w:abstractNum w:abstractNumId="19">
    <w:nsid w:val="5DAC5DE2"/>
    <w:multiLevelType w:val="multilevel"/>
    <w:tmpl w:val="D2EC21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61105D96"/>
    <w:multiLevelType w:val="singleLevel"/>
    <w:tmpl w:val="0C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21">
    <w:nsid w:val="64AD1586"/>
    <w:multiLevelType w:val="singleLevel"/>
    <w:tmpl w:val="0C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22">
    <w:nsid w:val="64F26C4B"/>
    <w:multiLevelType w:val="singleLevel"/>
    <w:tmpl w:val="0C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23">
    <w:nsid w:val="6C6D7066"/>
    <w:multiLevelType w:val="singleLevel"/>
    <w:tmpl w:val="0C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24">
    <w:nsid w:val="7B3A2B4F"/>
    <w:multiLevelType w:val="singleLevel"/>
    <w:tmpl w:val="D5D87AF0"/>
    <w:lvl w:ilvl="0">
      <w:start w:val="1"/>
      <w:numFmt w:val="decimal"/>
      <w:pStyle w:val="Jaysbodytext"/>
      <w:lvlText w:val="%1."/>
      <w:lvlJc w:val="left"/>
      <w:pPr>
        <w:ind w:left="720" w:hanging="360"/>
      </w:pPr>
    </w:lvl>
  </w:abstractNum>
  <w:abstractNum w:abstractNumId="25">
    <w:nsid w:val="7B8A3507"/>
    <w:multiLevelType w:val="singleLevel"/>
    <w:tmpl w:val="0C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abstractNum w:abstractNumId="26">
    <w:nsid w:val="7CF35AA2"/>
    <w:multiLevelType w:val="singleLevel"/>
    <w:tmpl w:val="0C09000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</w:abstractNum>
  <w:num w:numId="1">
    <w:abstractNumId w:val="11"/>
  </w:num>
  <w:num w:numId="2">
    <w:abstractNumId w:val="3"/>
  </w:num>
  <w:num w:numId="3">
    <w:abstractNumId w:val="0"/>
  </w:num>
  <w:num w:numId="4">
    <w:abstractNumId w:val="6"/>
  </w:num>
  <w:num w:numId="5">
    <w:abstractNumId w:val="19"/>
  </w:num>
  <w:num w:numId="6">
    <w:abstractNumId w:val="2"/>
  </w:num>
  <w:num w:numId="7">
    <w:abstractNumId w:val="15"/>
  </w:num>
  <w:num w:numId="8">
    <w:abstractNumId w:val="26"/>
  </w:num>
  <w:num w:numId="9">
    <w:abstractNumId w:val="22"/>
  </w:num>
  <w:num w:numId="10">
    <w:abstractNumId w:val="23"/>
  </w:num>
  <w:num w:numId="11">
    <w:abstractNumId w:val="20"/>
  </w:num>
  <w:num w:numId="12">
    <w:abstractNumId w:val="9"/>
  </w:num>
  <w:num w:numId="13">
    <w:abstractNumId w:val="12"/>
  </w:num>
  <w:num w:numId="14">
    <w:abstractNumId w:val="1"/>
  </w:num>
  <w:num w:numId="15">
    <w:abstractNumId w:val="13"/>
  </w:num>
  <w:num w:numId="16">
    <w:abstractNumId w:val="18"/>
  </w:num>
  <w:num w:numId="17">
    <w:abstractNumId w:val="14"/>
  </w:num>
  <w:num w:numId="18">
    <w:abstractNumId w:val="16"/>
  </w:num>
  <w:num w:numId="19">
    <w:abstractNumId w:val="5"/>
  </w:num>
  <w:num w:numId="20">
    <w:abstractNumId w:val="3"/>
  </w:num>
  <w:num w:numId="21">
    <w:abstractNumId w:val="18"/>
  </w:num>
  <w:num w:numId="22">
    <w:abstractNumId w:val="10"/>
  </w:num>
  <w:num w:numId="23">
    <w:abstractNumId w:val="7"/>
  </w:num>
  <w:num w:numId="24">
    <w:abstractNumId w:val="21"/>
  </w:num>
  <w:num w:numId="25">
    <w:abstractNumId w:val="25"/>
  </w:num>
  <w:num w:numId="26">
    <w:abstractNumId w:val="17"/>
  </w:num>
  <w:num w:numId="27">
    <w:abstractNumId w:val="8"/>
  </w:num>
  <w:num w:numId="28">
    <w:abstractNumId w:val="24"/>
  </w:num>
  <w:num w:numId="2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embedSystemFonts/>
  <w:proofState w:spelling="clean" w:grammar="clean"/>
  <w:stylePaneFormatFilter w:val="3F01"/>
  <w:defaultTabStop w:val="720"/>
  <w:defaultTableStyle w:val="Normal"/>
  <w:drawingGridHorizontalSpacing w:val="100"/>
  <w:displayHorizontalDrawingGridEvery w:val="2"/>
  <w:noPunctuationKerning/>
  <w:characterSpacingControl w:val="doNotCompress"/>
  <w:hdrShapeDefaults>
    <o:shapedefaults v:ext="edit" spidmax="52226"/>
  </w:hdrShapeDefaults>
  <w:footnotePr>
    <w:footnote w:id="-1"/>
    <w:footnote w:id="0"/>
  </w:footnotePr>
  <w:endnotePr>
    <w:endnote w:id="-1"/>
    <w:endnote w:id="0"/>
  </w:endnotePr>
  <w:compat>
    <w:applyBreakingRules/>
  </w:compat>
  <w:docVars>
    <w:docVar w:name="dgnword-docGUID" w:val="{A7786875-7FF4-4F13-8F88-91054CA6B0EF}"/>
    <w:docVar w:name="dgnword-eventsink" w:val="86712000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D20F55"/>
    <w:rsid w:val="0000038B"/>
    <w:rsid w:val="00004BB3"/>
    <w:rsid w:val="00006052"/>
    <w:rsid w:val="00006951"/>
    <w:rsid w:val="000079A6"/>
    <w:rsid w:val="00011776"/>
    <w:rsid w:val="00012D1D"/>
    <w:rsid w:val="000136B5"/>
    <w:rsid w:val="000148A2"/>
    <w:rsid w:val="00015433"/>
    <w:rsid w:val="00017D95"/>
    <w:rsid w:val="000223B8"/>
    <w:rsid w:val="00023A1E"/>
    <w:rsid w:val="00024300"/>
    <w:rsid w:val="000247D8"/>
    <w:rsid w:val="00025785"/>
    <w:rsid w:val="00025A57"/>
    <w:rsid w:val="00025DFB"/>
    <w:rsid w:val="0002668F"/>
    <w:rsid w:val="000273D4"/>
    <w:rsid w:val="0002775C"/>
    <w:rsid w:val="000316CF"/>
    <w:rsid w:val="00032DD9"/>
    <w:rsid w:val="00032F1B"/>
    <w:rsid w:val="00035967"/>
    <w:rsid w:val="00035A92"/>
    <w:rsid w:val="0003688B"/>
    <w:rsid w:val="000373B0"/>
    <w:rsid w:val="0004004A"/>
    <w:rsid w:val="000413CD"/>
    <w:rsid w:val="00042424"/>
    <w:rsid w:val="00042987"/>
    <w:rsid w:val="000438CE"/>
    <w:rsid w:val="00043B8A"/>
    <w:rsid w:val="0005344A"/>
    <w:rsid w:val="00053AAE"/>
    <w:rsid w:val="000549D3"/>
    <w:rsid w:val="00055466"/>
    <w:rsid w:val="00055B13"/>
    <w:rsid w:val="00056481"/>
    <w:rsid w:val="000565F6"/>
    <w:rsid w:val="000570BE"/>
    <w:rsid w:val="000618BA"/>
    <w:rsid w:val="00062438"/>
    <w:rsid w:val="00063CB2"/>
    <w:rsid w:val="00065949"/>
    <w:rsid w:val="00066031"/>
    <w:rsid w:val="000714C8"/>
    <w:rsid w:val="000715DD"/>
    <w:rsid w:val="00074198"/>
    <w:rsid w:val="00074431"/>
    <w:rsid w:val="000754E8"/>
    <w:rsid w:val="00075B0A"/>
    <w:rsid w:val="000770C4"/>
    <w:rsid w:val="0007799D"/>
    <w:rsid w:val="00080905"/>
    <w:rsid w:val="00080DFF"/>
    <w:rsid w:val="000827C3"/>
    <w:rsid w:val="00082853"/>
    <w:rsid w:val="00084E30"/>
    <w:rsid w:val="00084FC8"/>
    <w:rsid w:val="00085ADC"/>
    <w:rsid w:val="000870A9"/>
    <w:rsid w:val="00087BF7"/>
    <w:rsid w:val="000900B0"/>
    <w:rsid w:val="00093A32"/>
    <w:rsid w:val="000A0999"/>
    <w:rsid w:val="000A0B1A"/>
    <w:rsid w:val="000A1ECF"/>
    <w:rsid w:val="000A392B"/>
    <w:rsid w:val="000A4150"/>
    <w:rsid w:val="000A5886"/>
    <w:rsid w:val="000A70C7"/>
    <w:rsid w:val="000B3323"/>
    <w:rsid w:val="000B7DD2"/>
    <w:rsid w:val="000C0052"/>
    <w:rsid w:val="000C098B"/>
    <w:rsid w:val="000C360C"/>
    <w:rsid w:val="000C704B"/>
    <w:rsid w:val="000C7471"/>
    <w:rsid w:val="000C7A75"/>
    <w:rsid w:val="000D001C"/>
    <w:rsid w:val="000D1102"/>
    <w:rsid w:val="000D3373"/>
    <w:rsid w:val="000D450B"/>
    <w:rsid w:val="000D4EBB"/>
    <w:rsid w:val="000D5529"/>
    <w:rsid w:val="000D61C6"/>
    <w:rsid w:val="000D7993"/>
    <w:rsid w:val="000E055A"/>
    <w:rsid w:val="000E1657"/>
    <w:rsid w:val="000E1D5A"/>
    <w:rsid w:val="000E27C6"/>
    <w:rsid w:val="000E2DC9"/>
    <w:rsid w:val="000E3440"/>
    <w:rsid w:val="000E4FBF"/>
    <w:rsid w:val="000E7A43"/>
    <w:rsid w:val="000F41AC"/>
    <w:rsid w:val="000F4343"/>
    <w:rsid w:val="000F44EA"/>
    <w:rsid w:val="000F5271"/>
    <w:rsid w:val="00101CC8"/>
    <w:rsid w:val="00101F2E"/>
    <w:rsid w:val="001022A6"/>
    <w:rsid w:val="00102674"/>
    <w:rsid w:val="00103EA7"/>
    <w:rsid w:val="00106157"/>
    <w:rsid w:val="00106175"/>
    <w:rsid w:val="00110040"/>
    <w:rsid w:val="00114C6C"/>
    <w:rsid w:val="00114D5B"/>
    <w:rsid w:val="001156D4"/>
    <w:rsid w:val="0011789D"/>
    <w:rsid w:val="00120287"/>
    <w:rsid w:val="00121B70"/>
    <w:rsid w:val="00121E60"/>
    <w:rsid w:val="00122231"/>
    <w:rsid w:val="00122559"/>
    <w:rsid w:val="0012255C"/>
    <w:rsid w:val="00123AC1"/>
    <w:rsid w:val="00124568"/>
    <w:rsid w:val="0012626E"/>
    <w:rsid w:val="00126FAF"/>
    <w:rsid w:val="00127E3F"/>
    <w:rsid w:val="0013050F"/>
    <w:rsid w:val="00130B9F"/>
    <w:rsid w:val="00132004"/>
    <w:rsid w:val="00132279"/>
    <w:rsid w:val="0013268E"/>
    <w:rsid w:val="00133FF5"/>
    <w:rsid w:val="00134E45"/>
    <w:rsid w:val="0013508D"/>
    <w:rsid w:val="001350A1"/>
    <w:rsid w:val="0013604F"/>
    <w:rsid w:val="001361B4"/>
    <w:rsid w:val="001366A0"/>
    <w:rsid w:val="0014068A"/>
    <w:rsid w:val="001408E2"/>
    <w:rsid w:val="00140C44"/>
    <w:rsid w:val="00141085"/>
    <w:rsid w:val="00142633"/>
    <w:rsid w:val="001438DB"/>
    <w:rsid w:val="00143DB5"/>
    <w:rsid w:val="00143E9E"/>
    <w:rsid w:val="00144935"/>
    <w:rsid w:val="001449B1"/>
    <w:rsid w:val="001455BC"/>
    <w:rsid w:val="00146470"/>
    <w:rsid w:val="00146D66"/>
    <w:rsid w:val="00151967"/>
    <w:rsid w:val="00153637"/>
    <w:rsid w:val="00153676"/>
    <w:rsid w:val="00154C66"/>
    <w:rsid w:val="00154E78"/>
    <w:rsid w:val="0015519D"/>
    <w:rsid w:val="00156C81"/>
    <w:rsid w:val="001604C4"/>
    <w:rsid w:val="001607BC"/>
    <w:rsid w:val="0016445C"/>
    <w:rsid w:val="00164637"/>
    <w:rsid w:val="00164740"/>
    <w:rsid w:val="0016525B"/>
    <w:rsid w:val="001657E6"/>
    <w:rsid w:val="00166963"/>
    <w:rsid w:val="00167EDA"/>
    <w:rsid w:val="00170E0A"/>
    <w:rsid w:val="001714D3"/>
    <w:rsid w:val="00171719"/>
    <w:rsid w:val="00172376"/>
    <w:rsid w:val="00173EB6"/>
    <w:rsid w:val="00174C64"/>
    <w:rsid w:val="00175531"/>
    <w:rsid w:val="0017599B"/>
    <w:rsid w:val="00176531"/>
    <w:rsid w:val="00176785"/>
    <w:rsid w:val="00177DB3"/>
    <w:rsid w:val="00180F1C"/>
    <w:rsid w:val="00181CE0"/>
    <w:rsid w:val="00183675"/>
    <w:rsid w:val="00183D94"/>
    <w:rsid w:val="00186FD5"/>
    <w:rsid w:val="00187790"/>
    <w:rsid w:val="001919E5"/>
    <w:rsid w:val="0019201D"/>
    <w:rsid w:val="00192115"/>
    <w:rsid w:val="00192305"/>
    <w:rsid w:val="001929F0"/>
    <w:rsid w:val="00194D77"/>
    <w:rsid w:val="00194DB3"/>
    <w:rsid w:val="0019634F"/>
    <w:rsid w:val="00196B0C"/>
    <w:rsid w:val="00197EAB"/>
    <w:rsid w:val="001A0B58"/>
    <w:rsid w:val="001A0CC4"/>
    <w:rsid w:val="001A3292"/>
    <w:rsid w:val="001A40B0"/>
    <w:rsid w:val="001A49DB"/>
    <w:rsid w:val="001A4ACD"/>
    <w:rsid w:val="001A79AD"/>
    <w:rsid w:val="001B1536"/>
    <w:rsid w:val="001B22FE"/>
    <w:rsid w:val="001B3ED5"/>
    <w:rsid w:val="001B3FE2"/>
    <w:rsid w:val="001B402E"/>
    <w:rsid w:val="001B4466"/>
    <w:rsid w:val="001B5C9A"/>
    <w:rsid w:val="001B5E94"/>
    <w:rsid w:val="001B73C1"/>
    <w:rsid w:val="001C0ACE"/>
    <w:rsid w:val="001C1BDD"/>
    <w:rsid w:val="001C2ECF"/>
    <w:rsid w:val="001C65FF"/>
    <w:rsid w:val="001C6778"/>
    <w:rsid w:val="001C6798"/>
    <w:rsid w:val="001C6D5D"/>
    <w:rsid w:val="001C7B8D"/>
    <w:rsid w:val="001D0066"/>
    <w:rsid w:val="001D189D"/>
    <w:rsid w:val="001D2B25"/>
    <w:rsid w:val="001D59EC"/>
    <w:rsid w:val="001D7E2E"/>
    <w:rsid w:val="001E1B5B"/>
    <w:rsid w:val="001E316A"/>
    <w:rsid w:val="001E52A3"/>
    <w:rsid w:val="001E574C"/>
    <w:rsid w:val="001E5F8E"/>
    <w:rsid w:val="001E63BE"/>
    <w:rsid w:val="001F0235"/>
    <w:rsid w:val="001F04D3"/>
    <w:rsid w:val="001F1258"/>
    <w:rsid w:val="001F19C5"/>
    <w:rsid w:val="001F1F1F"/>
    <w:rsid w:val="001F3DF0"/>
    <w:rsid w:val="001F7B4C"/>
    <w:rsid w:val="002004D7"/>
    <w:rsid w:val="00200CA2"/>
    <w:rsid w:val="00201611"/>
    <w:rsid w:val="00203E34"/>
    <w:rsid w:val="0020427D"/>
    <w:rsid w:val="00205137"/>
    <w:rsid w:val="00205544"/>
    <w:rsid w:val="00205C9E"/>
    <w:rsid w:val="00206FD5"/>
    <w:rsid w:val="00207755"/>
    <w:rsid w:val="002106B4"/>
    <w:rsid w:val="0021390F"/>
    <w:rsid w:val="00215BDE"/>
    <w:rsid w:val="0022060D"/>
    <w:rsid w:val="00222859"/>
    <w:rsid w:val="00222D6D"/>
    <w:rsid w:val="002238A1"/>
    <w:rsid w:val="00223CE0"/>
    <w:rsid w:val="00224D4C"/>
    <w:rsid w:val="00226464"/>
    <w:rsid w:val="002265F1"/>
    <w:rsid w:val="002268F3"/>
    <w:rsid w:val="00227407"/>
    <w:rsid w:val="00231561"/>
    <w:rsid w:val="002319B5"/>
    <w:rsid w:val="00232230"/>
    <w:rsid w:val="00232DF7"/>
    <w:rsid w:val="00233242"/>
    <w:rsid w:val="002338EA"/>
    <w:rsid w:val="002340A3"/>
    <w:rsid w:val="00235B32"/>
    <w:rsid w:val="00236DD5"/>
    <w:rsid w:val="00237FF1"/>
    <w:rsid w:val="002404E5"/>
    <w:rsid w:val="002407C1"/>
    <w:rsid w:val="00241586"/>
    <w:rsid w:val="002419F5"/>
    <w:rsid w:val="00243A59"/>
    <w:rsid w:val="002451E5"/>
    <w:rsid w:val="00245BF4"/>
    <w:rsid w:val="00245FA0"/>
    <w:rsid w:val="002462F9"/>
    <w:rsid w:val="00246989"/>
    <w:rsid w:val="00247958"/>
    <w:rsid w:val="00250190"/>
    <w:rsid w:val="00250A00"/>
    <w:rsid w:val="00251475"/>
    <w:rsid w:val="00251898"/>
    <w:rsid w:val="00253041"/>
    <w:rsid w:val="002531DC"/>
    <w:rsid w:val="00254463"/>
    <w:rsid w:val="0025487B"/>
    <w:rsid w:val="002553A7"/>
    <w:rsid w:val="002570D9"/>
    <w:rsid w:val="002575A3"/>
    <w:rsid w:val="00262A0C"/>
    <w:rsid w:val="0026371A"/>
    <w:rsid w:val="00263DFE"/>
    <w:rsid w:val="002641FE"/>
    <w:rsid w:val="0026477E"/>
    <w:rsid w:val="00266963"/>
    <w:rsid w:val="0027009A"/>
    <w:rsid w:val="002719EB"/>
    <w:rsid w:val="00271EA3"/>
    <w:rsid w:val="00271ED5"/>
    <w:rsid w:val="002729D8"/>
    <w:rsid w:val="002732BB"/>
    <w:rsid w:val="00281AAD"/>
    <w:rsid w:val="002833DC"/>
    <w:rsid w:val="00283662"/>
    <w:rsid w:val="00283DE2"/>
    <w:rsid w:val="00283E92"/>
    <w:rsid w:val="002843FA"/>
    <w:rsid w:val="002845FF"/>
    <w:rsid w:val="00284A3B"/>
    <w:rsid w:val="002900C4"/>
    <w:rsid w:val="00291168"/>
    <w:rsid w:val="002936DA"/>
    <w:rsid w:val="00293DDB"/>
    <w:rsid w:val="0029439F"/>
    <w:rsid w:val="002947F5"/>
    <w:rsid w:val="002974EC"/>
    <w:rsid w:val="002977A5"/>
    <w:rsid w:val="002A010C"/>
    <w:rsid w:val="002A04DE"/>
    <w:rsid w:val="002A094E"/>
    <w:rsid w:val="002A1199"/>
    <w:rsid w:val="002A28C8"/>
    <w:rsid w:val="002A299D"/>
    <w:rsid w:val="002A65D1"/>
    <w:rsid w:val="002A69D0"/>
    <w:rsid w:val="002A7E36"/>
    <w:rsid w:val="002B1BF9"/>
    <w:rsid w:val="002B3038"/>
    <w:rsid w:val="002B3126"/>
    <w:rsid w:val="002B3AD0"/>
    <w:rsid w:val="002B61B0"/>
    <w:rsid w:val="002B7343"/>
    <w:rsid w:val="002B7477"/>
    <w:rsid w:val="002C0970"/>
    <w:rsid w:val="002C0989"/>
    <w:rsid w:val="002C17CA"/>
    <w:rsid w:val="002C1A53"/>
    <w:rsid w:val="002C23B1"/>
    <w:rsid w:val="002C4A39"/>
    <w:rsid w:val="002C4E83"/>
    <w:rsid w:val="002C519F"/>
    <w:rsid w:val="002C5832"/>
    <w:rsid w:val="002C6FE2"/>
    <w:rsid w:val="002C79EB"/>
    <w:rsid w:val="002D0B44"/>
    <w:rsid w:val="002D1775"/>
    <w:rsid w:val="002D1D08"/>
    <w:rsid w:val="002D2A45"/>
    <w:rsid w:val="002D45BB"/>
    <w:rsid w:val="002D5BD4"/>
    <w:rsid w:val="002D6E33"/>
    <w:rsid w:val="002D7C27"/>
    <w:rsid w:val="002D7DF1"/>
    <w:rsid w:val="002E0DBD"/>
    <w:rsid w:val="002E0F1A"/>
    <w:rsid w:val="002E37A1"/>
    <w:rsid w:val="002E45E8"/>
    <w:rsid w:val="002E6F70"/>
    <w:rsid w:val="002F69AE"/>
    <w:rsid w:val="002F7365"/>
    <w:rsid w:val="003005FD"/>
    <w:rsid w:val="00301260"/>
    <w:rsid w:val="0030273B"/>
    <w:rsid w:val="003074AD"/>
    <w:rsid w:val="00310B99"/>
    <w:rsid w:val="00310BF5"/>
    <w:rsid w:val="00310F62"/>
    <w:rsid w:val="00311156"/>
    <w:rsid w:val="00311FA5"/>
    <w:rsid w:val="00314B41"/>
    <w:rsid w:val="003152AB"/>
    <w:rsid w:val="00315512"/>
    <w:rsid w:val="00315F24"/>
    <w:rsid w:val="00317304"/>
    <w:rsid w:val="00320F5F"/>
    <w:rsid w:val="003220AB"/>
    <w:rsid w:val="00323950"/>
    <w:rsid w:val="00325033"/>
    <w:rsid w:val="0032577B"/>
    <w:rsid w:val="00325E9E"/>
    <w:rsid w:val="00326036"/>
    <w:rsid w:val="003274B5"/>
    <w:rsid w:val="003278AA"/>
    <w:rsid w:val="00331C8D"/>
    <w:rsid w:val="00332AC5"/>
    <w:rsid w:val="00332AF4"/>
    <w:rsid w:val="003340BC"/>
    <w:rsid w:val="00334D13"/>
    <w:rsid w:val="0033649A"/>
    <w:rsid w:val="00337899"/>
    <w:rsid w:val="0034050B"/>
    <w:rsid w:val="00340C3D"/>
    <w:rsid w:val="0034156B"/>
    <w:rsid w:val="00342427"/>
    <w:rsid w:val="003428DC"/>
    <w:rsid w:val="00343E72"/>
    <w:rsid w:val="00344CCD"/>
    <w:rsid w:val="00344F96"/>
    <w:rsid w:val="00345817"/>
    <w:rsid w:val="00346E2E"/>
    <w:rsid w:val="00347A4E"/>
    <w:rsid w:val="003533BD"/>
    <w:rsid w:val="00357315"/>
    <w:rsid w:val="00360D6D"/>
    <w:rsid w:val="00360E55"/>
    <w:rsid w:val="0036164E"/>
    <w:rsid w:val="0036180D"/>
    <w:rsid w:val="0036256F"/>
    <w:rsid w:val="00363A79"/>
    <w:rsid w:val="00365176"/>
    <w:rsid w:val="00365823"/>
    <w:rsid w:val="00366ACF"/>
    <w:rsid w:val="00370A6E"/>
    <w:rsid w:val="00373C03"/>
    <w:rsid w:val="003747FF"/>
    <w:rsid w:val="00375268"/>
    <w:rsid w:val="00376314"/>
    <w:rsid w:val="00377238"/>
    <w:rsid w:val="0038019F"/>
    <w:rsid w:val="00380B3A"/>
    <w:rsid w:val="003814C6"/>
    <w:rsid w:val="00381B6E"/>
    <w:rsid w:val="00381C1D"/>
    <w:rsid w:val="00382E61"/>
    <w:rsid w:val="003830FB"/>
    <w:rsid w:val="00383CFA"/>
    <w:rsid w:val="00384B0C"/>
    <w:rsid w:val="00386184"/>
    <w:rsid w:val="00386372"/>
    <w:rsid w:val="0038752F"/>
    <w:rsid w:val="00390FB7"/>
    <w:rsid w:val="0039261A"/>
    <w:rsid w:val="00395725"/>
    <w:rsid w:val="0039579C"/>
    <w:rsid w:val="003A2A00"/>
    <w:rsid w:val="003A2B4D"/>
    <w:rsid w:val="003A37B0"/>
    <w:rsid w:val="003A3E17"/>
    <w:rsid w:val="003A40B5"/>
    <w:rsid w:val="003A643B"/>
    <w:rsid w:val="003A7C50"/>
    <w:rsid w:val="003B03B5"/>
    <w:rsid w:val="003B1332"/>
    <w:rsid w:val="003B301A"/>
    <w:rsid w:val="003B4B0F"/>
    <w:rsid w:val="003B4B52"/>
    <w:rsid w:val="003B5FF0"/>
    <w:rsid w:val="003B6625"/>
    <w:rsid w:val="003B6CF7"/>
    <w:rsid w:val="003B70D3"/>
    <w:rsid w:val="003C0F4D"/>
    <w:rsid w:val="003C1509"/>
    <w:rsid w:val="003C275B"/>
    <w:rsid w:val="003C279F"/>
    <w:rsid w:val="003C3222"/>
    <w:rsid w:val="003C3A71"/>
    <w:rsid w:val="003C3AFE"/>
    <w:rsid w:val="003C400C"/>
    <w:rsid w:val="003C42B9"/>
    <w:rsid w:val="003C486A"/>
    <w:rsid w:val="003D0300"/>
    <w:rsid w:val="003D14AA"/>
    <w:rsid w:val="003D1FD1"/>
    <w:rsid w:val="003D2F89"/>
    <w:rsid w:val="003D360F"/>
    <w:rsid w:val="003D38F8"/>
    <w:rsid w:val="003D39DC"/>
    <w:rsid w:val="003D4355"/>
    <w:rsid w:val="003D4672"/>
    <w:rsid w:val="003D47B2"/>
    <w:rsid w:val="003D632A"/>
    <w:rsid w:val="003D7FDD"/>
    <w:rsid w:val="003E3615"/>
    <w:rsid w:val="003E415E"/>
    <w:rsid w:val="003E59D1"/>
    <w:rsid w:val="003E66F9"/>
    <w:rsid w:val="003E6E37"/>
    <w:rsid w:val="003E7C72"/>
    <w:rsid w:val="003F54C9"/>
    <w:rsid w:val="003F54CA"/>
    <w:rsid w:val="003F60BF"/>
    <w:rsid w:val="003F69D0"/>
    <w:rsid w:val="003F7351"/>
    <w:rsid w:val="0040042B"/>
    <w:rsid w:val="0040282C"/>
    <w:rsid w:val="00402CC1"/>
    <w:rsid w:val="00402E2A"/>
    <w:rsid w:val="00404092"/>
    <w:rsid w:val="0040568C"/>
    <w:rsid w:val="00405A01"/>
    <w:rsid w:val="00410B34"/>
    <w:rsid w:val="004115B5"/>
    <w:rsid w:val="004119A9"/>
    <w:rsid w:val="00411FF8"/>
    <w:rsid w:val="00415B2D"/>
    <w:rsid w:val="0041663D"/>
    <w:rsid w:val="00417E58"/>
    <w:rsid w:val="00423162"/>
    <w:rsid w:val="00424B9E"/>
    <w:rsid w:val="00425471"/>
    <w:rsid w:val="00425AD3"/>
    <w:rsid w:val="00425C8E"/>
    <w:rsid w:val="00426E56"/>
    <w:rsid w:val="004317A9"/>
    <w:rsid w:val="0043298A"/>
    <w:rsid w:val="00432D20"/>
    <w:rsid w:val="00433626"/>
    <w:rsid w:val="00433AEE"/>
    <w:rsid w:val="00434F83"/>
    <w:rsid w:val="0043682C"/>
    <w:rsid w:val="00436CBF"/>
    <w:rsid w:val="0044199F"/>
    <w:rsid w:val="00441A18"/>
    <w:rsid w:val="004434E5"/>
    <w:rsid w:val="00445E76"/>
    <w:rsid w:val="00447201"/>
    <w:rsid w:val="004503CD"/>
    <w:rsid w:val="00451100"/>
    <w:rsid w:val="004526CC"/>
    <w:rsid w:val="00452E3F"/>
    <w:rsid w:val="00452F4E"/>
    <w:rsid w:val="0045464C"/>
    <w:rsid w:val="00454668"/>
    <w:rsid w:val="004546CE"/>
    <w:rsid w:val="00455D47"/>
    <w:rsid w:val="00456B09"/>
    <w:rsid w:val="0045763F"/>
    <w:rsid w:val="004611D0"/>
    <w:rsid w:val="00462147"/>
    <w:rsid w:val="0046315A"/>
    <w:rsid w:val="00463C5B"/>
    <w:rsid w:val="00464BF6"/>
    <w:rsid w:val="00465736"/>
    <w:rsid w:val="004657FC"/>
    <w:rsid w:val="004658FD"/>
    <w:rsid w:val="00466433"/>
    <w:rsid w:val="0046793D"/>
    <w:rsid w:val="00467E16"/>
    <w:rsid w:val="00467FE2"/>
    <w:rsid w:val="00470ADC"/>
    <w:rsid w:val="00473C12"/>
    <w:rsid w:val="0047545E"/>
    <w:rsid w:val="00475570"/>
    <w:rsid w:val="0048026E"/>
    <w:rsid w:val="004802E9"/>
    <w:rsid w:val="00483E63"/>
    <w:rsid w:val="004845C1"/>
    <w:rsid w:val="00485760"/>
    <w:rsid w:val="00485829"/>
    <w:rsid w:val="0048612B"/>
    <w:rsid w:val="0048771B"/>
    <w:rsid w:val="004941DA"/>
    <w:rsid w:val="0049532D"/>
    <w:rsid w:val="00495AFF"/>
    <w:rsid w:val="00496A65"/>
    <w:rsid w:val="004A0031"/>
    <w:rsid w:val="004A0422"/>
    <w:rsid w:val="004A0E1F"/>
    <w:rsid w:val="004A0FBB"/>
    <w:rsid w:val="004A1887"/>
    <w:rsid w:val="004A1967"/>
    <w:rsid w:val="004A2446"/>
    <w:rsid w:val="004A298F"/>
    <w:rsid w:val="004A39CB"/>
    <w:rsid w:val="004A3D1F"/>
    <w:rsid w:val="004A3E74"/>
    <w:rsid w:val="004A4CB0"/>
    <w:rsid w:val="004A58B8"/>
    <w:rsid w:val="004A701D"/>
    <w:rsid w:val="004A7382"/>
    <w:rsid w:val="004B2C48"/>
    <w:rsid w:val="004B3840"/>
    <w:rsid w:val="004B4E22"/>
    <w:rsid w:val="004B5A96"/>
    <w:rsid w:val="004B614B"/>
    <w:rsid w:val="004B6BBA"/>
    <w:rsid w:val="004B6D8F"/>
    <w:rsid w:val="004B7040"/>
    <w:rsid w:val="004B7CB2"/>
    <w:rsid w:val="004C1764"/>
    <w:rsid w:val="004C181B"/>
    <w:rsid w:val="004C1BAE"/>
    <w:rsid w:val="004C1D18"/>
    <w:rsid w:val="004C1D8A"/>
    <w:rsid w:val="004C415F"/>
    <w:rsid w:val="004C58A0"/>
    <w:rsid w:val="004D07FA"/>
    <w:rsid w:val="004D09A3"/>
    <w:rsid w:val="004D1DF7"/>
    <w:rsid w:val="004D3664"/>
    <w:rsid w:val="004D4BFF"/>
    <w:rsid w:val="004D53B2"/>
    <w:rsid w:val="004D68B6"/>
    <w:rsid w:val="004E09FF"/>
    <w:rsid w:val="004E2F77"/>
    <w:rsid w:val="004E385C"/>
    <w:rsid w:val="004E4FB6"/>
    <w:rsid w:val="004E54BE"/>
    <w:rsid w:val="004E7FDF"/>
    <w:rsid w:val="004F1539"/>
    <w:rsid w:val="004F1A12"/>
    <w:rsid w:val="004F2F56"/>
    <w:rsid w:val="004F3614"/>
    <w:rsid w:val="004F4544"/>
    <w:rsid w:val="004F4ECD"/>
    <w:rsid w:val="004F5B48"/>
    <w:rsid w:val="004F6E66"/>
    <w:rsid w:val="00500B40"/>
    <w:rsid w:val="005011FD"/>
    <w:rsid w:val="0050134B"/>
    <w:rsid w:val="0050171A"/>
    <w:rsid w:val="0050179D"/>
    <w:rsid w:val="00501C1E"/>
    <w:rsid w:val="00502B1D"/>
    <w:rsid w:val="00503E60"/>
    <w:rsid w:val="00503FFA"/>
    <w:rsid w:val="00504866"/>
    <w:rsid w:val="00504D6F"/>
    <w:rsid w:val="0050672F"/>
    <w:rsid w:val="005076BF"/>
    <w:rsid w:val="00511B2D"/>
    <w:rsid w:val="00511B56"/>
    <w:rsid w:val="00512091"/>
    <w:rsid w:val="005126A9"/>
    <w:rsid w:val="00515FD6"/>
    <w:rsid w:val="00516BC9"/>
    <w:rsid w:val="00517A39"/>
    <w:rsid w:val="005202B1"/>
    <w:rsid w:val="00523180"/>
    <w:rsid w:val="00526EE9"/>
    <w:rsid w:val="0053008D"/>
    <w:rsid w:val="00530BB7"/>
    <w:rsid w:val="00531421"/>
    <w:rsid w:val="005319D5"/>
    <w:rsid w:val="00531F4F"/>
    <w:rsid w:val="005328DB"/>
    <w:rsid w:val="00532AF6"/>
    <w:rsid w:val="00533186"/>
    <w:rsid w:val="00533D0B"/>
    <w:rsid w:val="00534CED"/>
    <w:rsid w:val="005356B1"/>
    <w:rsid w:val="00536BE0"/>
    <w:rsid w:val="00536C57"/>
    <w:rsid w:val="00537A0C"/>
    <w:rsid w:val="005417ED"/>
    <w:rsid w:val="00542433"/>
    <w:rsid w:val="00542D04"/>
    <w:rsid w:val="00542DE1"/>
    <w:rsid w:val="0054368B"/>
    <w:rsid w:val="005454B1"/>
    <w:rsid w:val="00550B49"/>
    <w:rsid w:val="00551776"/>
    <w:rsid w:val="0055188A"/>
    <w:rsid w:val="00553E11"/>
    <w:rsid w:val="00553ED0"/>
    <w:rsid w:val="005542CC"/>
    <w:rsid w:val="00554B7E"/>
    <w:rsid w:val="00554D0A"/>
    <w:rsid w:val="0055772C"/>
    <w:rsid w:val="00560075"/>
    <w:rsid w:val="00561B3D"/>
    <w:rsid w:val="00561CDF"/>
    <w:rsid w:val="0056459C"/>
    <w:rsid w:val="005657F4"/>
    <w:rsid w:val="00566F07"/>
    <w:rsid w:val="005671DF"/>
    <w:rsid w:val="00570104"/>
    <w:rsid w:val="00570631"/>
    <w:rsid w:val="00571551"/>
    <w:rsid w:val="005729A4"/>
    <w:rsid w:val="00575250"/>
    <w:rsid w:val="00575603"/>
    <w:rsid w:val="005766B6"/>
    <w:rsid w:val="00576E17"/>
    <w:rsid w:val="00577429"/>
    <w:rsid w:val="00577EEE"/>
    <w:rsid w:val="005802B8"/>
    <w:rsid w:val="00580733"/>
    <w:rsid w:val="0058371F"/>
    <w:rsid w:val="00584B08"/>
    <w:rsid w:val="00586328"/>
    <w:rsid w:val="0058659D"/>
    <w:rsid w:val="00586E7D"/>
    <w:rsid w:val="00587010"/>
    <w:rsid w:val="005907A9"/>
    <w:rsid w:val="005912F6"/>
    <w:rsid w:val="00593EC8"/>
    <w:rsid w:val="00594B3D"/>
    <w:rsid w:val="00596A76"/>
    <w:rsid w:val="00596F9E"/>
    <w:rsid w:val="005A0F7D"/>
    <w:rsid w:val="005A0F9C"/>
    <w:rsid w:val="005A107A"/>
    <w:rsid w:val="005A1E16"/>
    <w:rsid w:val="005A2BBD"/>
    <w:rsid w:val="005A36D1"/>
    <w:rsid w:val="005A48D9"/>
    <w:rsid w:val="005A5438"/>
    <w:rsid w:val="005A5F52"/>
    <w:rsid w:val="005A7816"/>
    <w:rsid w:val="005A7873"/>
    <w:rsid w:val="005A7CA4"/>
    <w:rsid w:val="005A7F51"/>
    <w:rsid w:val="005B1533"/>
    <w:rsid w:val="005B1CCC"/>
    <w:rsid w:val="005B1D82"/>
    <w:rsid w:val="005B214A"/>
    <w:rsid w:val="005B48BB"/>
    <w:rsid w:val="005B4D73"/>
    <w:rsid w:val="005B765D"/>
    <w:rsid w:val="005B76FB"/>
    <w:rsid w:val="005B7869"/>
    <w:rsid w:val="005C16FF"/>
    <w:rsid w:val="005C3C40"/>
    <w:rsid w:val="005C4A65"/>
    <w:rsid w:val="005C4EAB"/>
    <w:rsid w:val="005C625F"/>
    <w:rsid w:val="005C7949"/>
    <w:rsid w:val="005C7BF8"/>
    <w:rsid w:val="005D1765"/>
    <w:rsid w:val="005D2133"/>
    <w:rsid w:val="005D3C84"/>
    <w:rsid w:val="005D452D"/>
    <w:rsid w:val="005D5176"/>
    <w:rsid w:val="005D629C"/>
    <w:rsid w:val="005D6562"/>
    <w:rsid w:val="005D7C94"/>
    <w:rsid w:val="005E0D78"/>
    <w:rsid w:val="005E255B"/>
    <w:rsid w:val="005E2C88"/>
    <w:rsid w:val="005E40EE"/>
    <w:rsid w:val="005E4355"/>
    <w:rsid w:val="005E57CA"/>
    <w:rsid w:val="005E5A8C"/>
    <w:rsid w:val="005E645C"/>
    <w:rsid w:val="005E6651"/>
    <w:rsid w:val="005E6AC7"/>
    <w:rsid w:val="005E7A24"/>
    <w:rsid w:val="005E7D71"/>
    <w:rsid w:val="005F0317"/>
    <w:rsid w:val="005F0CEA"/>
    <w:rsid w:val="005F17A1"/>
    <w:rsid w:val="005F19D6"/>
    <w:rsid w:val="005F1F61"/>
    <w:rsid w:val="005F2E2C"/>
    <w:rsid w:val="005F33E2"/>
    <w:rsid w:val="005F3495"/>
    <w:rsid w:val="005F5BC6"/>
    <w:rsid w:val="005F694A"/>
    <w:rsid w:val="005F7CE9"/>
    <w:rsid w:val="005F7FC8"/>
    <w:rsid w:val="006005CA"/>
    <w:rsid w:val="00600BAA"/>
    <w:rsid w:val="00600E64"/>
    <w:rsid w:val="006017BF"/>
    <w:rsid w:val="0060359A"/>
    <w:rsid w:val="00603770"/>
    <w:rsid w:val="006045A0"/>
    <w:rsid w:val="00605C85"/>
    <w:rsid w:val="00606285"/>
    <w:rsid w:val="00606D12"/>
    <w:rsid w:val="00606D17"/>
    <w:rsid w:val="00606FCE"/>
    <w:rsid w:val="00607923"/>
    <w:rsid w:val="00612648"/>
    <w:rsid w:val="00612CAF"/>
    <w:rsid w:val="006134FD"/>
    <w:rsid w:val="0061376F"/>
    <w:rsid w:val="0061477C"/>
    <w:rsid w:val="006147A1"/>
    <w:rsid w:val="006167FA"/>
    <w:rsid w:val="006168A6"/>
    <w:rsid w:val="00616E15"/>
    <w:rsid w:val="00616F1C"/>
    <w:rsid w:val="0062068A"/>
    <w:rsid w:val="006219EC"/>
    <w:rsid w:val="006222A8"/>
    <w:rsid w:val="006224A2"/>
    <w:rsid w:val="006224DB"/>
    <w:rsid w:val="006235C0"/>
    <w:rsid w:val="00623697"/>
    <w:rsid w:val="00623A2C"/>
    <w:rsid w:val="00624140"/>
    <w:rsid w:val="00624A2B"/>
    <w:rsid w:val="00626A54"/>
    <w:rsid w:val="00627809"/>
    <w:rsid w:val="0062797D"/>
    <w:rsid w:val="006328FB"/>
    <w:rsid w:val="00632C04"/>
    <w:rsid w:val="00635396"/>
    <w:rsid w:val="0063586E"/>
    <w:rsid w:val="00637DD6"/>
    <w:rsid w:val="006422B4"/>
    <w:rsid w:val="00644B50"/>
    <w:rsid w:val="00644B69"/>
    <w:rsid w:val="00644D3F"/>
    <w:rsid w:val="00645276"/>
    <w:rsid w:val="006456E1"/>
    <w:rsid w:val="006465FE"/>
    <w:rsid w:val="00647C89"/>
    <w:rsid w:val="00650D81"/>
    <w:rsid w:val="00652737"/>
    <w:rsid w:val="006528AD"/>
    <w:rsid w:val="00653B49"/>
    <w:rsid w:val="00653FA3"/>
    <w:rsid w:val="00654D2F"/>
    <w:rsid w:val="00654E7A"/>
    <w:rsid w:val="00655270"/>
    <w:rsid w:val="00655CF8"/>
    <w:rsid w:val="00656802"/>
    <w:rsid w:val="0066008D"/>
    <w:rsid w:val="006609A5"/>
    <w:rsid w:val="00660AA9"/>
    <w:rsid w:val="00662B8A"/>
    <w:rsid w:val="00662EB5"/>
    <w:rsid w:val="006637B3"/>
    <w:rsid w:val="00666231"/>
    <w:rsid w:val="00671780"/>
    <w:rsid w:val="00671B3B"/>
    <w:rsid w:val="006728AD"/>
    <w:rsid w:val="00672913"/>
    <w:rsid w:val="006731C5"/>
    <w:rsid w:val="0067534B"/>
    <w:rsid w:val="00676827"/>
    <w:rsid w:val="0068012A"/>
    <w:rsid w:val="00681A1D"/>
    <w:rsid w:val="00681A8F"/>
    <w:rsid w:val="00684084"/>
    <w:rsid w:val="0068457D"/>
    <w:rsid w:val="0068610E"/>
    <w:rsid w:val="00686843"/>
    <w:rsid w:val="00687C97"/>
    <w:rsid w:val="006900AC"/>
    <w:rsid w:val="006915DE"/>
    <w:rsid w:val="006940DD"/>
    <w:rsid w:val="00695C52"/>
    <w:rsid w:val="00696A4C"/>
    <w:rsid w:val="00697312"/>
    <w:rsid w:val="006A07D5"/>
    <w:rsid w:val="006A192A"/>
    <w:rsid w:val="006A2CB0"/>
    <w:rsid w:val="006A3930"/>
    <w:rsid w:val="006A3B55"/>
    <w:rsid w:val="006A53D6"/>
    <w:rsid w:val="006A6147"/>
    <w:rsid w:val="006A671D"/>
    <w:rsid w:val="006B0B40"/>
    <w:rsid w:val="006B1515"/>
    <w:rsid w:val="006B1E7C"/>
    <w:rsid w:val="006B26D0"/>
    <w:rsid w:val="006B2D06"/>
    <w:rsid w:val="006B3678"/>
    <w:rsid w:val="006B3D31"/>
    <w:rsid w:val="006B559A"/>
    <w:rsid w:val="006B57B5"/>
    <w:rsid w:val="006B61AF"/>
    <w:rsid w:val="006B6C97"/>
    <w:rsid w:val="006B7859"/>
    <w:rsid w:val="006C1943"/>
    <w:rsid w:val="006C1B10"/>
    <w:rsid w:val="006C34BA"/>
    <w:rsid w:val="006C3D11"/>
    <w:rsid w:val="006C5486"/>
    <w:rsid w:val="006C5716"/>
    <w:rsid w:val="006C6FDC"/>
    <w:rsid w:val="006C7400"/>
    <w:rsid w:val="006C78E6"/>
    <w:rsid w:val="006D11C2"/>
    <w:rsid w:val="006D1D0E"/>
    <w:rsid w:val="006D2DA7"/>
    <w:rsid w:val="006D2E50"/>
    <w:rsid w:val="006D3A44"/>
    <w:rsid w:val="006D3C08"/>
    <w:rsid w:val="006D4B50"/>
    <w:rsid w:val="006D54E9"/>
    <w:rsid w:val="006D553B"/>
    <w:rsid w:val="006D675D"/>
    <w:rsid w:val="006D6D24"/>
    <w:rsid w:val="006D7303"/>
    <w:rsid w:val="006E014E"/>
    <w:rsid w:val="006E0385"/>
    <w:rsid w:val="006E0536"/>
    <w:rsid w:val="006E1C17"/>
    <w:rsid w:val="006E1C71"/>
    <w:rsid w:val="006E3F98"/>
    <w:rsid w:val="006E4432"/>
    <w:rsid w:val="006E6B35"/>
    <w:rsid w:val="006E7DE7"/>
    <w:rsid w:val="006E7E1F"/>
    <w:rsid w:val="006F14BE"/>
    <w:rsid w:val="006F2C28"/>
    <w:rsid w:val="006F2CBC"/>
    <w:rsid w:val="006F5B40"/>
    <w:rsid w:val="00700F77"/>
    <w:rsid w:val="007039E9"/>
    <w:rsid w:val="00704C58"/>
    <w:rsid w:val="00704D78"/>
    <w:rsid w:val="00705781"/>
    <w:rsid w:val="00705DA2"/>
    <w:rsid w:val="0071025E"/>
    <w:rsid w:val="00710929"/>
    <w:rsid w:val="007113FB"/>
    <w:rsid w:val="007119E5"/>
    <w:rsid w:val="00711F8B"/>
    <w:rsid w:val="00712009"/>
    <w:rsid w:val="00714B62"/>
    <w:rsid w:val="007161AF"/>
    <w:rsid w:val="00716464"/>
    <w:rsid w:val="0072057B"/>
    <w:rsid w:val="00726491"/>
    <w:rsid w:val="007273A9"/>
    <w:rsid w:val="00727BE3"/>
    <w:rsid w:val="00731421"/>
    <w:rsid w:val="00733B42"/>
    <w:rsid w:val="00733BB1"/>
    <w:rsid w:val="0073456A"/>
    <w:rsid w:val="0073531F"/>
    <w:rsid w:val="0073555C"/>
    <w:rsid w:val="007365C0"/>
    <w:rsid w:val="00740078"/>
    <w:rsid w:val="00740A63"/>
    <w:rsid w:val="00740D6C"/>
    <w:rsid w:val="007410F4"/>
    <w:rsid w:val="00741C26"/>
    <w:rsid w:val="0074209F"/>
    <w:rsid w:val="007449F6"/>
    <w:rsid w:val="00745BA3"/>
    <w:rsid w:val="00747867"/>
    <w:rsid w:val="007513CF"/>
    <w:rsid w:val="007517A1"/>
    <w:rsid w:val="00753841"/>
    <w:rsid w:val="0075408F"/>
    <w:rsid w:val="007555B6"/>
    <w:rsid w:val="00756095"/>
    <w:rsid w:val="007571CD"/>
    <w:rsid w:val="0076193A"/>
    <w:rsid w:val="007621D2"/>
    <w:rsid w:val="00763193"/>
    <w:rsid w:val="00764258"/>
    <w:rsid w:val="007648FD"/>
    <w:rsid w:val="00765A76"/>
    <w:rsid w:val="00765CE1"/>
    <w:rsid w:val="00767668"/>
    <w:rsid w:val="00771796"/>
    <w:rsid w:val="0077179B"/>
    <w:rsid w:val="00771A5D"/>
    <w:rsid w:val="007720C4"/>
    <w:rsid w:val="00773834"/>
    <w:rsid w:val="007741DD"/>
    <w:rsid w:val="00775258"/>
    <w:rsid w:val="007759D8"/>
    <w:rsid w:val="007773B7"/>
    <w:rsid w:val="007774E7"/>
    <w:rsid w:val="00777D3B"/>
    <w:rsid w:val="00780032"/>
    <w:rsid w:val="00782FE2"/>
    <w:rsid w:val="00785E72"/>
    <w:rsid w:val="0079130C"/>
    <w:rsid w:val="0079168B"/>
    <w:rsid w:val="0079289C"/>
    <w:rsid w:val="0079553A"/>
    <w:rsid w:val="0079619B"/>
    <w:rsid w:val="007A0B71"/>
    <w:rsid w:val="007A1B3B"/>
    <w:rsid w:val="007A3D47"/>
    <w:rsid w:val="007A5858"/>
    <w:rsid w:val="007A59D7"/>
    <w:rsid w:val="007B0A1B"/>
    <w:rsid w:val="007B2446"/>
    <w:rsid w:val="007B2CEC"/>
    <w:rsid w:val="007B2E6D"/>
    <w:rsid w:val="007B451F"/>
    <w:rsid w:val="007B601A"/>
    <w:rsid w:val="007B7500"/>
    <w:rsid w:val="007B77AE"/>
    <w:rsid w:val="007C06B9"/>
    <w:rsid w:val="007C07CE"/>
    <w:rsid w:val="007C161E"/>
    <w:rsid w:val="007C2460"/>
    <w:rsid w:val="007C2F4A"/>
    <w:rsid w:val="007C4988"/>
    <w:rsid w:val="007C57BF"/>
    <w:rsid w:val="007C5937"/>
    <w:rsid w:val="007C687B"/>
    <w:rsid w:val="007C6DD2"/>
    <w:rsid w:val="007C6E9F"/>
    <w:rsid w:val="007D0074"/>
    <w:rsid w:val="007D26CF"/>
    <w:rsid w:val="007D336D"/>
    <w:rsid w:val="007D3407"/>
    <w:rsid w:val="007D364B"/>
    <w:rsid w:val="007D398F"/>
    <w:rsid w:val="007D5508"/>
    <w:rsid w:val="007D5544"/>
    <w:rsid w:val="007D7871"/>
    <w:rsid w:val="007E098E"/>
    <w:rsid w:val="007E10C8"/>
    <w:rsid w:val="007E1248"/>
    <w:rsid w:val="007E7221"/>
    <w:rsid w:val="007E7D7E"/>
    <w:rsid w:val="007F3044"/>
    <w:rsid w:val="007F3D88"/>
    <w:rsid w:val="007F540F"/>
    <w:rsid w:val="007F736A"/>
    <w:rsid w:val="007F7BA5"/>
    <w:rsid w:val="0080012B"/>
    <w:rsid w:val="008023FE"/>
    <w:rsid w:val="00802FF4"/>
    <w:rsid w:val="0080605D"/>
    <w:rsid w:val="00807676"/>
    <w:rsid w:val="0080774A"/>
    <w:rsid w:val="008103F2"/>
    <w:rsid w:val="0081096E"/>
    <w:rsid w:val="00813764"/>
    <w:rsid w:val="0081389B"/>
    <w:rsid w:val="00822B28"/>
    <w:rsid w:val="00823BBB"/>
    <w:rsid w:val="00824BDE"/>
    <w:rsid w:val="00824CC1"/>
    <w:rsid w:val="00824D0D"/>
    <w:rsid w:val="0082632B"/>
    <w:rsid w:val="0082646E"/>
    <w:rsid w:val="008301E4"/>
    <w:rsid w:val="008301EB"/>
    <w:rsid w:val="00832BFE"/>
    <w:rsid w:val="00833171"/>
    <w:rsid w:val="00833515"/>
    <w:rsid w:val="00833D74"/>
    <w:rsid w:val="00836645"/>
    <w:rsid w:val="00842F0A"/>
    <w:rsid w:val="008434F0"/>
    <w:rsid w:val="00844685"/>
    <w:rsid w:val="0084708C"/>
    <w:rsid w:val="008474E3"/>
    <w:rsid w:val="00847F88"/>
    <w:rsid w:val="00853846"/>
    <w:rsid w:val="008544DB"/>
    <w:rsid w:val="00854F50"/>
    <w:rsid w:val="008576A3"/>
    <w:rsid w:val="0085771D"/>
    <w:rsid w:val="008605DD"/>
    <w:rsid w:val="0086327F"/>
    <w:rsid w:val="0086570B"/>
    <w:rsid w:val="00866A25"/>
    <w:rsid w:val="00866A55"/>
    <w:rsid w:val="00866C2C"/>
    <w:rsid w:val="008670C9"/>
    <w:rsid w:val="0087209F"/>
    <w:rsid w:val="0087388D"/>
    <w:rsid w:val="00874214"/>
    <w:rsid w:val="00877988"/>
    <w:rsid w:val="00880089"/>
    <w:rsid w:val="00880214"/>
    <w:rsid w:val="00885234"/>
    <w:rsid w:val="0088558A"/>
    <w:rsid w:val="008859E5"/>
    <w:rsid w:val="00886BAC"/>
    <w:rsid w:val="00887C75"/>
    <w:rsid w:val="008904AE"/>
    <w:rsid w:val="00891C15"/>
    <w:rsid w:val="008927AA"/>
    <w:rsid w:val="008938D1"/>
    <w:rsid w:val="0089408F"/>
    <w:rsid w:val="008956DD"/>
    <w:rsid w:val="008968D4"/>
    <w:rsid w:val="00897535"/>
    <w:rsid w:val="00897F23"/>
    <w:rsid w:val="008A034A"/>
    <w:rsid w:val="008A1224"/>
    <w:rsid w:val="008A2571"/>
    <w:rsid w:val="008A7F7D"/>
    <w:rsid w:val="008B01F8"/>
    <w:rsid w:val="008B278A"/>
    <w:rsid w:val="008B2FFB"/>
    <w:rsid w:val="008B32B8"/>
    <w:rsid w:val="008B46D3"/>
    <w:rsid w:val="008B741A"/>
    <w:rsid w:val="008C1002"/>
    <w:rsid w:val="008C1032"/>
    <w:rsid w:val="008C1969"/>
    <w:rsid w:val="008C207B"/>
    <w:rsid w:val="008C242C"/>
    <w:rsid w:val="008C2D85"/>
    <w:rsid w:val="008C4433"/>
    <w:rsid w:val="008C47A1"/>
    <w:rsid w:val="008C6BD1"/>
    <w:rsid w:val="008C6F6E"/>
    <w:rsid w:val="008D0476"/>
    <w:rsid w:val="008D1057"/>
    <w:rsid w:val="008D1941"/>
    <w:rsid w:val="008D2500"/>
    <w:rsid w:val="008D2EDE"/>
    <w:rsid w:val="008D5E47"/>
    <w:rsid w:val="008D6482"/>
    <w:rsid w:val="008D69AE"/>
    <w:rsid w:val="008E0798"/>
    <w:rsid w:val="008E0AE5"/>
    <w:rsid w:val="008E1852"/>
    <w:rsid w:val="008E3297"/>
    <w:rsid w:val="008E3569"/>
    <w:rsid w:val="008E3C21"/>
    <w:rsid w:val="008E445A"/>
    <w:rsid w:val="008E76A1"/>
    <w:rsid w:val="008F27F6"/>
    <w:rsid w:val="008F341E"/>
    <w:rsid w:val="008F53F8"/>
    <w:rsid w:val="008F5E82"/>
    <w:rsid w:val="008F6196"/>
    <w:rsid w:val="0090038D"/>
    <w:rsid w:val="009005EC"/>
    <w:rsid w:val="00900E3E"/>
    <w:rsid w:val="00900FED"/>
    <w:rsid w:val="00902440"/>
    <w:rsid w:val="00904555"/>
    <w:rsid w:val="0090475E"/>
    <w:rsid w:val="00904873"/>
    <w:rsid w:val="009063E0"/>
    <w:rsid w:val="00906AF1"/>
    <w:rsid w:val="0090760B"/>
    <w:rsid w:val="009107B1"/>
    <w:rsid w:val="00910BCC"/>
    <w:rsid w:val="009112E9"/>
    <w:rsid w:val="0091199B"/>
    <w:rsid w:val="00912E26"/>
    <w:rsid w:val="00913548"/>
    <w:rsid w:val="0091360C"/>
    <w:rsid w:val="00914374"/>
    <w:rsid w:val="00917222"/>
    <w:rsid w:val="009179D6"/>
    <w:rsid w:val="0092001B"/>
    <w:rsid w:val="009224CC"/>
    <w:rsid w:val="00925A74"/>
    <w:rsid w:val="00926E79"/>
    <w:rsid w:val="00927290"/>
    <w:rsid w:val="00927B35"/>
    <w:rsid w:val="0093004B"/>
    <w:rsid w:val="009300EA"/>
    <w:rsid w:val="009313D0"/>
    <w:rsid w:val="00932837"/>
    <w:rsid w:val="00934AEB"/>
    <w:rsid w:val="0093500A"/>
    <w:rsid w:val="009361CA"/>
    <w:rsid w:val="00936D12"/>
    <w:rsid w:val="00937C9E"/>
    <w:rsid w:val="00941025"/>
    <w:rsid w:val="00941E5C"/>
    <w:rsid w:val="00943C96"/>
    <w:rsid w:val="00944EE7"/>
    <w:rsid w:val="00945CD9"/>
    <w:rsid w:val="009462F8"/>
    <w:rsid w:val="00946A52"/>
    <w:rsid w:val="00946E3E"/>
    <w:rsid w:val="00951DEF"/>
    <w:rsid w:val="00954736"/>
    <w:rsid w:val="00954E16"/>
    <w:rsid w:val="009552CF"/>
    <w:rsid w:val="00957C1D"/>
    <w:rsid w:val="00957E35"/>
    <w:rsid w:val="00957F88"/>
    <w:rsid w:val="00961536"/>
    <w:rsid w:val="00962560"/>
    <w:rsid w:val="00962FB9"/>
    <w:rsid w:val="00963130"/>
    <w:rsid w:val="009657FA"/>
    <w:rsid w:val="00966ED8"/>
    <w:rsid w:val="00967F8D"/>
    <w:rsid w:val="00972F20"/>
    <w:rsid w:val="00972F21"/>
    <w:rsid w:val="0097363D"/>
    <w:rsid w:val="00974AE1"/>
    <w:rsid w:val="009819CC"/>
    <w:rsid w:val="00983439"/>
    <w:rsid w:val="0098471A"/>
    <w:rsid w:val="00984B48"/>
    <w:rsid w:val="009858A2"/>
    <w:rsid w:val="009909ED"/>
    <w:rsid w:val="00991A35"/>
    <w:rsid w:val="00992485"/>
    <w:rsid w:val="00993032"/>
    <w:rsid w:val="00994E3C"/>
    <w:rsid w:val="009952C7"/>
    <w:rsid w:val="009A32F9"/>
    <w:rsid w:val="009A3A54"/>
    <w:rsid w:val="009A3B60"/>
    <w:rsid w:val="009A3EE8"/>
    <w:rsid w:val="009A56A9"/>
    <w:rsid w:val="009A5A49"/>
    <w:rsid w:val="009A6F60"/>
    <w:rsid w:val="009A79D8"/>
    <w:rsid w:val="009B0BFD"/>
    <w:rsid w:val="009B0F05"/>
    <w:rsid w:val="009B11B7"/>
    <w:rsid w:val="009B1519"/>
    <w:rsid w:val="009B2A94"/>
    <w:rsid w:val="009B308F"/>
    <w:rsid w:val="009B54B3"/>
    <w:rsid w:val="009B6ADC"/>
    <w:rsid w:val="009B6DAE"/>
    <w:rsid w:val="009B7C9B"/>
    <w:rsid w:val="009C084B"/>
    <w:rsid w:val="009C166E"/>
    <w:rsid w:val="009C20C4"/>
    <w:rsid w:val="009C46A3"/>
    <w:rsid w:val="009C4C3F"/>
    <w:rsid w:val="009C5C0E"/>
    <w:rsid w:val="009C5F3E"/>
    <w:rsid w:val="009D027E"/>
    <w:rsid w:val="009D14BD"/>
    <w:rsid w:val="009D1777"/>
    <w:rsid w:val="009D19B2"/>
    <w:rsid w:val="009D2D40"/>
    <w:rsid w:val="009D31C4"/>
    <w:rsid w:val="009D3DFA"/>
    <w:rsid w:val="009D5078"/>
    <w:rsid w:val="009D5257"/>
    <w:rsid w:val="009E00EE"/>
    <w:rsid w:val="009E1755"/>
    <w:rsid w:val="009E267F"/>
    <w:rsid w:val="009E29C1"/>
    <w:rsid w:val="009E2C26"/>
    <w:rsid w:val="009E3923"/>
    <w:rsid w:val="009E3D3F"/>
    <w:rsid w:val="009F0549"/>
    <w:rsid w:val="009F0998"/>
    <w:rsid w:val="009F0A2F"/>
    <w:rsid w:val="009F1097"/>
    <w:rsid w:val="009F23FF"/>
    <w:rsid w:val="009F29D2"/>
    <w:rsid w:val="009F2C39"/>
    <w:rsid w:val="009F5056"/>
    <w:rsid w:val="009F6405"/>
    <w:rsid w:val="009F64B2"/>
    <w:rsid w:val="009F7151"/>
    <w:rsid w:val="00A00866"/>
    <w:rsid w:val="00A01E11"/>
    <w:rsid w:val="00A06E78"/>
    <w:rsid w:val="00A07C3E"/>
    <w:rsid w:val="00A101E0"/>
    <w:rsid w:val="00A10B12"/>
    <w:rsid w:val="00A13311"/>
    <w:rsid w:val="00A14F75"/>
    <w:rsid w:val="00A153BD"/>
    <w:rsid w:val="00A1642A"/>
    <w:rsid w:val="00A175D7"/>
    <w:rsid w:val="00A203B9"/>
    <w:rsid w:val="00A2209D"/>
    <w:rsid w:val="00A22DD7"/>
    <w:rsid w:val="00A22FDA"/>
    <w:rsid w:val="00A230C5"/>
    <w:rsid w:val="00A23BBE"/>
    <w:rsid w:val="00A24764"/>
    <w:rsid w:val="00A24E8B"/>
    <w:rsid w:val="00A24EDC"/>
    <w:rsid w:val="00A26611"/>
    <w:rsid w:val="00A26FE5"/>
    <w:rsid w:val="00A30F1A"/>
    <w:rsid w:val="00A314B1"/>
    <w:rsid w:val="00A3166C"/>
    <w:rsid w:val="00A32457"/>
    <w:rsid w:val="00A3353C"/>
    <w:rsid w:val="00A34322"/>
    <w:rsid w:val="00A34D07"/>
    <w:rsid w:val="00A35643"/>
    <w:rsid w:val="00A35943"/>
    <w:rsid w:val="00A36076"/>
    <w:rsid w:val="00A40D24"/>
    <w:rsid w:val="00A411F2"/>
    <w:rsid w:val="00A43E05"/>
    <w:rsid w:val="00A44148"/>
    <w:rsid w:val="00A45772"/>
    <w:rsid w:val="00A45ED2"/>
    <w:rsid w:val="00A46B0C"/>
    <w:rsid w:val="00A46BD6"/>
    <w:rsid w:val="00A5003E"/>
    <w:rsid w:val="00A5218B"/>
    <w:rsid w:val="00A54030"/>
    <w:rsid w:val="00A55057"/>
    <w:rsid w:val="00A55871"/>
    <w:rsid w:val="00A568CC"/>
    <w:rsid w:val="00A569A8"/>
    <w:rsid w:val="00A60773"/>
    <w:rsid w:val="00A6193B"/>
    <w:rsid w:val="00A62ADB"/>
    <w:rsid w:val="00A62FA4"/>
    <w:rsid w:val="00A632C8"/>
    <w:rsid w:val="00A65FE5"/>
    <w:rsid w:val="00A67487"/>
    <w:rsid w:val="00A67989"/>
    <w:rsid w:val="00A7033A"/>
    <w:rsid w:val="00A70CC7"/>
    <w:rsid w:val="00A70D2C"/>
    <w:rsid w:val="00A713F2"/>
    <w:rsid w:val="00A715AA"/>
    <w:rsid w:val="00A73ED4"/>
    <w:rsid w:val="00A74BBB"/>
    <w:rsid w:val="00A7583A"/>
    <w:rsid w:val="00A760B6"/>
    <w:rsid w:val="00A7652D"/>
    <w:rsid w:val="00A7751C"/>
    <w:rsid w:val="00A81223"/>
    <w:rsid w:val="00A819A9"/>
    <w:rsid w:val="00A83FBB"/>
    <w:rsid w:val="00A91492"/>
    <w:rsid w:val="00A91FDD"/>
    <w:rsid w:val="00A92554"/>
    <w:rsid w:val="00A9385F"/>
    <w:rsid w:val="00A93DCE"/>
    <w:rsid w:val="00A94360"/>
    <w:rsid w:val="00A955B6"/>
    <w:rsid w:val="00A95834"/>
    <w:rsid w:val="00A95C04"/>
    <w:rsid w:val="00A96EF2"/>
    <w:rsid w:val="00AA0759"/>
    <w:rsid w:val="00AA1917"/>
    <w:rsid w:val="00AA1DEC"/>
    <w:rsid w:val="00AA217A"/>
    <w:rsid w:val="00AA4A5B"/>
    <w:rsid w:val="00AA4F37"/>
    <w:rsid w:val="00AA5B83"/>
    <w:rsid w:val="00AA6D34"/>
    <w:rsid w:val="00AA6D49"/>
    <w:rsid w:val="00AB0727"/>
    <w:rsid w:val="00AB159C"/>
    <w:rsid w:val="00AB1DE0"/>
    <w:rsid w:val="00AB226B"/>
    <w:rsid w:val="00AB2FD1"/>
    <w:rsid w:val="00AB3636"/>
    <w:rsid w:val="00AB5292"/>
    <w:rsid w:val="00AB6DD9"/>
    <w:rsid w:val="00AB70F5"/>
    <w:rsid w:val="00AB7593"/>
    <w:rsid w:val="00AC0921"/>
    <w:rsid w:val="00AC1BAC"/>
    <w:rsid w:val="00AC3BCE"/>
    <w:rsid w:val="00AC5482"/>
    <w:rsid w:val="00AC7BC9"/>
    <w:rsid w:val="00AD0296"/>
    <w:rsid w:val="00AD0D6E"/>
    <w:rsid w:val="00AD26C8"/>
    <w:rsid w:val="00AD3AEF"/>
    <w:rsid w:val="00AD572E"/>
    <w:rsid w:val="00AD5E28"/>
    <w:rsid w:val="00AD6375"/>
    <w:rsid w:val="00AD785F"/>
    <w:rsid w:val="00AD7FA6"/>
    <w:rsid w:val="00AE0EDE"/>
    <w:rsid w:val="00AE1645"/>
    <w:rsid w:val="00AE18ED"/>
    <w:rsid w:val="00AE2B99"/>
    <w:rsid w:val="00AE3E3D"/>
    <w:rsid w:val="00AE4F0B"/>
    <w:rsid w:val="00AE6AC9"/>
    <w:rsid w:val="00AF00F3"/>
    <w:rsid w:val="00AF0D10"/>
    <w:rsid w:val="00AF0EE5"/>
    <w:rsid w:val="00AF0F5A"/>
    <w:rsid w:val="00AF279A"/>
    <w:rsid w:val="00AF42F1"/>
    <w:rsid w:val="00AF4921"/>
    <w:rsid w:val="00AF5F84"/>
    <w:rsid w:val="00B01AA8"/>
    <w:rsid w:val="00B03902"/>
    <w:rsid w:val="00B05423"/>
    <w:rsid w:val="00B05D2C"/>
    <w:rsid w:val="00B05D36"/>
    <w:rsid w:val="00B06A76"/>
    <w:rsid w:val="00B06C3A"/>
    <w:rsid w:val="00B1313F"/>
    <w:rsid w:val="00B15833"/>
    <w:rsid w:val="00B15A24"/>
    <w:rsid w:val="00B21822"/>
    <w:rsid w:val="00B22FB2"/>
    <w:rsid w:val="00B2398F"/>
    <w:rsid w:val="00B23D5A"/>
    <w:rsid w:val="00B243D8"/>
    <w:rsid w:val="00B24B05"/>
    <w:rsid w:val="00B24DAA"/>
    <w:rsid w:val="00B264B5"/>
    <w:rsid w:val="00B26D9E"/>
    <w:rsid w:val="00B26ECB"/>
    <w:rsid w:val="00B3001E"/>
    <w:rsid w:val="00B34593"/>
    <w:rsid w:val="00B34E7B"/>
    <w:rsid w:val="00B352CB"/>
    <w:rsid w:val="00B35D36"/>
    <w:rsid w:val="00B36CBF"/>
    <w:rsid w:val="00B36F4C"/>
    <w:rsid w:val="00B37530"/>
    <w:rsid w:val="00B401D3"/>
    <w:rsid w:val="00B402CE"/>
    <w:rsid w:val="00B41332"/>
    <w:rsid w:val="00B42146"/>
    <w:rsid w:val="00B4458C"/>
    <w:rsid w:val="00B44F29"/>
    <w:rsid w:val="00B4624A"/>
    <w:rsid w:val="00B468B3"/>
    <w:rsid w:val="00B470E2"/>
    <w:rsid w:val="00B47FAC"/>
    <w:rsid w:val="00B50388"/>
    <w:rsid w:val="00B50D2A"/>
    <w:rsid w:val="00B5248E"/>
    <w:rsid w:val="00B5773D"/>
    <w:rsid w:val="00B604A4"/>
    <w:rsid w:val="00B62DD6"/>
    <w:rsid w:val="00B6418A"/>
    <w:rsid w:val="00B64521"/>
    <w:rsid w:val="00B677DD"/>
    <w:rsid w:val="00B704C3"/>
    <w:rsid w:val="00B70B1B"/>
    <w:rsid w:val="00B713BE"/>
    <w:rsid w:val="00B72BD6"/>
    <w:rsid w:val="00B73ED7"/>
    <w:rsid w:val="00B76BE9"/>
    <w:rsid w:val="00B76CA3"/>
    <w:rsid w:val="00B8031B"/>
    <w:rsid w:val="00B808E4"/>
    <w:rsid w:val="00B8426D"/>
    <w:rsid w:val="00B84B17"/>
    <w:rsid w:val="00B84CDF"/>
    <w:rsid w:val="00B86B33"/>
    <w:rsid w:val="00B8755F"/>
    <w:rsid w:val="00B90A4D"/>
    <w:rsid w:val="00B91011"/>
    <w:rsid w:val="00B918BA"/>
    <w:rsid w:val="00B94C9B"/>
    <w:rsid w:val="00B94D97"/>
    <w:rsid w:val="00B960D0"/>
    <w:rsid w:val="00B96771"/>
    <w:rsid w:val="00BA0A6E"/>
    <w:rsid w:val="00BA147C"/>
    <w:rsid w:val="00BA17ED"/>
    <w:rsid w:val="00BA20A3"/>
    <w:rsid w:val="00BA2109"/>
    <w:rsid w:val="00BA3448"/>
    <w:rsid w:val="00BA54CE"/>
    <w:rsid w:val="00BA6670"/>
    <w:rsid w:val="00BA6820"/>
    <w:rsid w:val="00BA6D9B"/>
    <w:rsid w:val="00BA7D4E"/>
    <w:rsid w:val="00BA7D93"/>
    <w:rsid w:val="00BB0998"/>
    <w:rsid w:val="00BB187B"/>
    <w:rsid w:val="00BB29F3"/>
    <w:rsid w:val="00BB3492"/>
    <w:rsid w:val="00BB44B2"/>
    <w:rsid w:val="00BB4F49"/>
    <w:rsid w:val="00BB520E"/>
    <w:rsid w:val="00BB56B9"/>
    <w:rsid w:val="00BB78BC"/>
    <w:rsid w:val="00BC0123"/>
    <w:rsid w:val="00BC10C4"/>
    <w:rsid w:val="00BC423C"/>
    <w:rsid w:val="00BC465C"/>
    <w:rsid w:val="00BC6E35"/>
    <w:rsid w:val="00BC7DFE"/>
    <w:rsid w:val="00BD2240"/>
    <w:rsid w:val="00BD2343"/>
    <w:rsid w:val="00BD429C"/>
    <w:rsid w:val="00BD455F"/>
    <w:rsid w:val="00BD4C78"/>
    <w:rsid w:val="00BD5D98"/>
    <w:rsid w:val="00BD5E15"/>
    <w:rsid w:val="00BD64CC"/>
    <w:rsid w:val="00BD664E"/>
    <w:rsid w:val="00BD696D"/>
    <w:rsid w:val="00BD7787"/>
    <w:rsid w:val="00BE11DF"/>
    <w:rsid w:val="00BE3545"/>
    <w:rsid w:val="00BE4B31"/>
    <w:rsid w:val="00BE6223"/>
    <w:rsid w:val="00BE7794"/>
    <w:rsid w:val="00BE78D1"/>
    <w:rsid w:val="00BF0A19"/>
    <w:rsid w:val="00BF18BB"/>
    <w:rsid w:val="00BF1D97"/>
    <w:rsid w:val="00BF269B"/>
    <w:rsid w:val="00BF29C4"/>
    <w:rsid w:val="00BF2B9D"/>
    <w:rsid w:val="00BF342D"/>
    <w:rsid w:val="00BF45E2"/>
    <w:rsid w:val="00BF5682"/>
    <w:rsid w:val="00BF6092"/>
    <w:rsid w:val="00BF60ED"/>
    <w:rsid w:val="00BF6D56"/>
    <w:rsid w:val="00BF71B4"/>
    <w:rsid w:val="00BF7C5C"/>
    <w:rsid w:val="00BF7D29"/>
    <w:rsid w:val="00C01F14"/>
    <w:rsid w:val="00C02A17"/>
    <w:rsid w:val="00C03C98"/>
    <w:rsid w:val="00C042B3"/>
    <w:rsid w:val="00C06414"/>
    <w:rsid w:val="00C069E0"/>
    <w:rsid w:val="00C0797E"/>
    <w:rsid w:val="00C07F69"/>
    <w:rsid w:val="00C12B39"/>
    <w:rsid w:val="00C13386"/>
    <w:rsid w:val="00C13CDB"/>
    <w:rsid w:val="00C16762"/>
    <w:rsid w:val="00C229B1"/>
    <w:rsid w:val="00C2344A"/>
    <w:rsid w:val="00C26650"/>
    <w:rsid w:val="00C307FD"/>
    <w:rsid w:val="00C30A05"/>
    <w:rsid w:val="00C322F7"/>
    <w:rsid w:val="00C33ED4"/>
    <w:rsid w:val="00C34CF6"/>
    <w:rsid w:val="00C35563"/>
    <w:rsid w:val="00C3696B"/>
    <w:rsid w:val="00C375C4"/>
    <w:rsid w:val="00C37D41"/>
    <w:rsid w:val="00C469A3"/>
    <w:rsid w:val="00C503A1"/>
    <w:rsid w:val="00C51442"/>
    <w:rsid w:val="00C518CC"/>
    <w:rsid w:val="00C51F2C"/>
    <w:rsid w:val="00C5275D"/>
    <w:rsid w:val="00C53495"/>
    <w:rsid w:val="00C55163"/>
    <w:rsid w:val="00C5675A"/>
    <w:rsid w:val="00C57087"/>
    <w:rsid w:val="00C57D8B"/>
    <w:rsid w:val="00C60AC7"/>
    <w:rsid w:val="00C61F8F"/>
    <w:rsid w:val="00C62DEB"/>
    <w:rsid w:val="00C64F2F"/>
    <w:rsid w:val="00C66010"/>
    <w:rsid w:val="00C66457"/>
    <w:rsid w:val="00C715E6"/>
    <w:rsid w:val="00C7227E"/>
    <w:rsid w:val="00C725A7"/>
    <w:rsid w:val="00C72641"/>
    <w:rsid w:val="00C7338D"/>
    <w:rsid w:val="00C73BE1"/>
    <w:rsid w:val="00C748C5"/>
    <w:rsid w:val="00C750D9"/>
    <w:rsid w:val="00C75C8C"/>
    <w:rsid w:val="00C76BE6"/>
    <w:rsid w:val="00C76F25"/>
    <w:rsid w:val="00C82BAE"/>
    <w:rsid w:val="00C84E4A"/>
    <w:rsid w:val="00C87291"/>
    <w:rsid w:val="00C87EA9"/>
    <w:rsid w:val="00C90CAC"/>
    <w:rsid w:val="00C91135"/>
    <w:rsid w:val="00C9197E"/>
    <w:rsid w:val="00C91EFE"/>
    <w:rsid w:val="00C94277"/>
    <w:rsid w:val="00C95C55"/>
    <w:rsid w:val="00C95FB3"/>
    <w:rsid w:val="00C970AF"/>
    <w:rsid w:val="00C97107"/>
    <w:rsid w:val="00C971F8"/>
    <w:rsid w:val="00C97603"/>
    <w:rsid w:val="00CA1E91"/>
    <w:rsid w:val="00CA2A12"/>
    <w:rsid w:val="00CB0308"/>
    <w:rsid w:val="00CB069F"/>
    <w:rsid w:val="00CB2AB3"/>
    <w:rsid w:val="00CB339A"/>
    <w:rsid w:val="00CB5716"/>
    <w:rsid w:val="00CB5F84"/>
    <w:rsid w:val="00CB6B9E"/>
    <w:rsid w:val="00CC0681"/>
    <w:rsid w:val="00CC15AB"/>
    <w:rsid w:val="00CC35B0"/>
    <w:rsid w:val="00CC35D4"/>
    <w:rsid w:val="00CC5B48"/>
    <w:rsid w:val="00CC5E58"/>
    <w:rsid w:val="00CD23A4"/>
    <w:rsid w:val="00CD2E65"/>
    <w:rsid w:val="00CD2EA3"/>
    <w:rsid w:val="00CD3115"/>
    <w:rsid w:val="00CD33CF"/>
    <w:rsid w:val="00CD5572"/>
    <w:rsid w:val="00CE0DBA"/>
    <w:rsid w:val="00CE16E2"/>
    <w:rsid w:val="00CE1BE7"/>
    <w:rsid w:val="00CE29DA"/>
    <w:rsid w:val="00CE2B1A"/>
    <w:rsid w:val="00CE46FF"/>
    <w:rsid w:val="00CE4CAA"/>
    <w:rsid w:val="00CE5BBB"/>
    <w:rsid w:val="00CE7143"/>
    <w:rsid w:val="00CF1E3C"/>
    <w:rsid w:val="00CF33CF"/>
    <w:rsid w:val="00CF3517"/>
    <w:rsid w:val="00CF4501"/>
    <w:rsid w:val="00CF5746"/>
    <w:rsid w:val="00CF594D"/>
    <w:rsid w:val="00CF61FB"/>
    <w:rsid w:val="00D00E11"/>
    <w:rsid w:val="00D015B0"/>
    <w:rsid w:val="00D039F2"/>
    <w:rsid w:val="00D04C4A"/>
    <w:rsid w:val="00D04D21"/>
    <w:rsid w:val="00D0704E"/>
    <w:rsid w:val="00D07D40"/>
    <w:rsid w:val="00D07E32"/>
    <w:rsid w:val="00D103B1"/>
    <w:rsid w:val="00D106E0"/>
    <w:rsid w:val="00D13F7C"/>
    <w:rsid w:val="00D15100"/>
    <w:rsid w:val="00D17C5C"/>
    <w:rsid w:val="00D20A35"/>
    <w:rsid w:val="00D20F55"/>
    <w:rsid w:val="00D218E4"/>
    <w:rsid w:val="00D2259B"/>
    <w:rsid w:val="00D24793"/>
    <w:rsid w:val="00D2496E"/>
    <w:rsid w:val="00D24E1B"/>
    <w:rsid w:val="00D26A8F"/>
    <w:rsid w:val="00D278C8"/>
    <w:rsid w:val="00D306CF"/>
    <w:rsid w:val="00D31241"/>
    <w:rsid w:val="00D31BD4"/>
    <w:rsid w:val="00D32C81"/>
    <w:rsid w:val="00D32FBF"/>
    <w:rsid w:val="00D33CE6"/>
    <w:rsid w:val="00D350F6"/>
    <w:rsid w:val="00D35429"/>
    <w:rsid w:val="00D406D4"/>
    <w:rsid w:val="00D419BC"/>
    <w:rsid w:val="00D41C98"/>
    <w:rsid w:val="00D43479"/>
    <w:rsid w:val="00D44417"/>
    <w:rsid w:val="00D46781"/>
    <w:rsid w:val="00D52E63"/>
    <w:rsid w:val="00D54E45"/>
    <w:rsid w:val="00D55EA3"/>
    <w:rsid w:val="00D56218"/>
    <w:rsid w:val="00D56D9C"/>
    <w:rsid w:val="00D651B9"/>
    <w:rsid w:val="00D667A7"/>
    <w:rsid w:val="00D71CB2"/>
    <w:rsid w:val="00D71FAD"/>
    <w:rsid w:val="00D7330A"/>
    <w:rsid w:val="00D74012"/>
    <w:rsid w:val="00D74831"/>
    <w:rsid w:val="00D763B5"/>
    <w:rsid w:val="00D771F3"/>
    <w:rsid w:val="00D777FB"/>
    <w:rsid w:val="00D77D6B"/>
    <w:rsid w:val="00D81980"/>
    <w:rsid w:val="00D831F1"/>
    <w:rsid w:val="00D84A4B"/>
    <w:rsid w:val="00D8506A"/>
    <w:rsid w:val="00D85E20"/>
    <w:rsid w:val="00D86EF8"/>
    <w:rsid w:val="00D870BF"/>
    <w:rsid w:val="00D90428"/>
    <w:rsid w:val="00D9082C"/>
    <w:rsid w:val="00D91BDA"/>
    <w:rsid w:val="00D92983"/>
    <w:rsid w:val="00D93893"/>
    <w:rsid w:val="00D94B55"/>
    <w:rsid w:val="00D951A9"/>
    <w:rsid w:val="00D966DA"/>
    <w:rsid w:val="00D96780"/>
    <w:rsid w:val="00D97957"/>
    <w:rsid w:val="00DA16C8"/>
    <w:rsid w:val="00DA22E3"/>
    <w:rsid w:val="00DA2B3C"/>
    <w:rsid w:val="00DA4D20"/>
    <w:rsid w:val="00DA5A35"/>
    <w:rsid w:val="00DA64A8"/>
    <w:rsid w:val="00DA7EBE"/>
    <w:rsid w:val="00DB145B"/>
    <w:rsid w:val="00DB19EE"/>
    <w:rsid w:val="00DB3954"/>
    <w:rsid w:val="00DB4D9D"/>
    <w:rsid w:val="00DB57BA"/>
    <w:rsid w:val="00DB6224"/>
    <w:rsid w:val="00DB6473"/>
    <w:rsid w:val="00DB76E6"/>
    <w:rsid w:val="00DC0BD5"/>
    <w:rsid w:val="00DC1540"/>
    <w:rsid w:val="00DC1558"/>
    <w:rsid w:val="00DC1D54"/>
    <w:rsid w:val="00DC31C1"/>
    <w:rsid w:val="00DC3802"/>
    <w:rsid w:val="00DC3F8A"/>
    <w:rsid w:val="00DC5A35"/>
    <w:rsid w:val="00DC5E5D"/>
    <w:rsid w:val="00DC7DF2"/>
    <w:rsid w:val="00DD0D0A"/>
    <w:rsid w:val="00DD26AE"/>
    <w:rsid w:val="00DD2FA3"/>
    <w:rsid w:val="00DD3347"/>
    <w:rsid w:val="00DD3FDA"/>
    <w:rsid w:val="00DD532E"/>
    <w:rsid w:val="00DD58C7"/>
    <w:rsid w:val="00DD6F33"/>
    <w:rsid w:val="00DE007E"/>
    <w:rsid w:val="00DE1423"/>
    <w:rsid w:val="00DE1477"/>
    <w:rsid w:val="00DE2B83"/>
    <w:rsid w:val="00DE402D"/>
    <w:rsid w:val="00DE6F97"/>
    <w:rsid w:val="00DF11B6"/>
    <w:rsid w:val="00DF1FB1"/>
    <w:rsid w:val="00DF2850"/>
    <w:rsid w:val="00DF2AAE"/>
    <w:rsid w:val="00DF2B73"/>
    <w:rsid w:val="00DF3930"/>
    <w:rsid w:val="00DF3996"/>
    <w:rsid w:val="00DF63C7"/>
    <w:rsid w:val="00DF72CA"/>
    <w:rsid w:val="00DF73AB"/>
    <w:rsid w:val="00DF767B"/>
    <w:rsid w:val="00E00280"/>
    <w:rsid w:val="00E00784"/>
    <w:rsid w:val="00E008D1"/>
    <w:rsid w:val="00E00ABE"/>
    <w:rsid w:val="00E01DB2"/>
    <w:rsid w:val="00E01DD4"/>
    <w:rsid w:val="00E02810"/>
    <w:rsid w:val="00E03D42"/>
    <w:rsid w:val="00E05660"/>
    <w:rsid w:val="00E06D66"/>
    <w:rsid w:val="00E11446"/>
    <w:rsid w:val="00E11AA5"/>
    <w:rsid w:val="00E11FD0"/>
    <w:rsid w:val="00E15C09"/>
    <w:rsid w:val="00E1680E"/>
    <w:rsid w:val="00E20346"/>
    <w:rsid w:val="00E21AFA"/>
    <w:rsid w:val="00E221B2"/>
    <w:rsid w:val="00E25684"/>
    <w:rsid w:val="00E26D02"/>
    <w:rsid w:val="00E3277C"/>
    <w:rsid w:val="00E35F7A"/>
    <w:rsid w:val="00E367E8"/>
    <w:rsid w:val="00E37134"/>
    <w:rsid w:val="00E37EAD"/>
    <w:rsid w:val="00E405EB"/>
    <w:rsid w:val="00E40A85"/>
    <w:rsid w:val="00E41E08"/>
    <w:rsid w:val="00E42212"/>
    <w:rsid w:val="00E456ED"/>
    <w:rsid w:val="00E459D3"/>
    <w:rsid w:val="00E46C14"/>
    <w:rsid w:val="00E46FA3"/>
    <w:rsid w:val="00E474CC"/>
    <w:rsid w:val="00E50379"/>
    <w:rsid w:val="00E52505"/>
    <w:rsid w:val="00E5352A"/>
    <w:rsid w:val="00E53712"/>
    <w:rsid w:val="00E53D9C"/>
    <w:rsid w:val="00E543EC"/>
    <w:rsid w:val="00E549F7"/>
    <w:rsid w:val="00E55B05"/>
    <w:rsid w:val="00E55DFA"/>
    <w:rsid w:val="00E5635C"/>
    <w:rsid w:val="00E62979"/>
    <w:rsid w:val="00E63518"/>
    <w:rsid w:val="00E64A69"/>
    <w:rsid w:val="00E65D9C"/>
    <w:rsid w:val="00E665C2"/>
    <w:rsid w:val="00E6678F"/>
    <w:rsid w:val="00E67085"/>
    <w:rsid w:val="00E67DEE"/>
    <w:rsid w:val="00E70119"/>
    <w:rsid w:val="00E70FEA"/>
    <w:rsid w:val="00E73889"/>
    <w:rsid w:val="00E74A52"/>
    <w:rsid w:val="00E7560D"/>
    <w:rsid w:val="00E75EE0"/>
    <w:rsid w:val="00E7616D"/>
    <w:rsid w:val="00E80173"/>
    <w:rsid w:val="00E80BEF"/>
    <w:rsid w:val="00E80DAA"/>
    <w:rsid w:val="00E816BF"/>
    <w:rsid w:val="00E81BDD"/>
    <w:rsid w:val="00E82129"/>
    <w:rsid w:val="00E835DE"/>
    <w:rsid w:val="00E83833"/>
    <w:rsid w:val="00E84CF7"/>
    <w:rsid w:val="00E85FC2"/>
    <w:rsid w:val="00E8618F"/>
    <w:rsid w:val="00E8637B"/>
    <w:rsid w:val="00E86EC0"/>
    <w:rsid w:val="00E92B7D"/>
    <w:rsid w:val="00E9465D"/>
    <w:rsid w:val="00E94A4B"/>
    <w:rsid w:val="00E94B99"/>
    <w:rsid w:val="00E97D13"/>
    <w:rsid w:val="00EA134F"/>
    <w:rsid w:val="00EA1775"/>
    <w:rsid w:val="00EA1D30"/>
    <w:rsid w:val="00EA2A7F"/>
    <w:rsid w:val="00EA5CFC"/>
    <w:rsid w:val="00EA69F2"/>
    <w:rsid w:val="00EA7E6D"/>
    <w:rsid w:val="00EB10BC"/>
    <w:rsid w:val="00EB1D6E"/>
    <w:rsid w:val="00EB5922"/>
    <w:rsid w:val="00EB59EA"/>
    <w:rsid w:val="00EC129D"/>
    <w:rsid w:val="00EC18A1"/>
    <w:rsid w:val="00EC3CE8"/>
    <w:rsid w:val="00EC4800"/>
    <w:rsid w:val="00EC4BB0"/>
    <w:rsid w:val="00EC6592"/>
    <w:rsid w:val="00ED035D"/>
    <w:rsid w:val="00ED08AD"/>
    <w:rsid w:val="00ED10BD"/>
    <w:rsid w:val="00ED27F7"/>
    <w:rsid w:val="00ED622C"/>
    <w:rsid w:val="00ED7E89"/>
    <w:rsid w:val="00EE2220"/>
    <w:rsid w:val="00EE3C0A"/>
    <w:rsid w:val="00EE4925"/>
    <w:rsid w:val="00EE51FE"/>
    <w:rsid w:val="00EF19AC"/>
    <w:rsid w:val="00EF3AF9"/>
    <w:rsid w:val="00F010C8"/>
    <w:rsid w:val="00F01A08"/>
    <w:rsid w:val="00F01F7A"/>
    <w:rsid w:val="00F02DBE"/>
    <w:rsid w:val="00F02EE1"/>
    <w:rsid w:val="00F034DF"/>
    <w:rsid w:val="00F035CE"/>
    <w:rsid w:val="00F03E1E"/>
    <w:rsid w:val="00F03EB5"/>
    <w:rsid w:val="00F04795"/>
    <w:rsid w:val="00F0485E"/>
    <w:rsid w:val="00F05A9D"/>
    <w:rsid w:val="00F05D29"/>
    <w:rsid w:val="00F072AE"/>
    <w:rsid w:val="00F110C6"/>
    <w:rsid w:val="00F1170F"/>
    <w:rsid w:val="00F13BA7"/>
    <w:rsid w:val="00F1427E"/>
    <w:rsid w:val="00F14BF2"/>
    <w:rsid w:val="00F20869"/>
    <w:rsid w:val="00F21B6C"/>
    <w:rsid w:val="00F25116"/>
    <w:rsid w:val="00F25ACA"/>
    <w:rsid w:val="00F26519"/>
    <w:rsid w:val="00F26C66"/>
    <w:rsid w:val="00F30DCC"/>
    <w:rsid w:val="00F31941"/>
    <w:rsid w:val="00F31F2B"/>
    <w:rsid w:val="00F339D3"/>
    <w:rsid w:val="00F35B57"/>
    <w:rsid w:val="00F36948"/>
    <w:rsid w:val="00F415A3"/>
    <w:rsid w:val="00F421BC"/>
    <w:rsid w:val="00F42E3E"/>
    <w:rsid w:val="00F43101"/>
    <w:rsid w:val="00F450E4"/>
    <w:rsid w:val="00F45965"/>
    <w:rsid w:val="00F46411"/>
    <w:rsid w:val="00F4692C"/>
    <w:rsid w:val="00F47FC2"/>
    <w:rsid w:val="00F5010A"/>
    <w:rsid w:val="00F509AB"/>
    <w:rsid w:val="00F51FF2"/>
    <w:rsid w:val="00F529BD"/>
    <w:rsid w:val="00F55A48"/>
    <w:rsid w:val="00F57602"/>
    <w:rsid w:val="00F62274"/>
    <w:rsid w:val="00F6248E"/>
    <w:rsid w:val="00F62A75"/>
    <w:rsid w:val="00F640B0"/>
    <w:rsid w:val="00F6524C"/>
    <w:rsid w:val="00F65BE0"/>
    <w:rsid w:val="00F70E1D"/>
    <w:rsid w:val="00F736C6"/>
    <w:rsid w:val="00F73A69"/>
    <w:rsid w:val="00F73B55"/>
    <w:rsid w:val="00F76D43"/>
    <w:rsid w:val="00F803EF"/>
    <w:rsid w:val="00F80463"/>
    <w:rsid w:val="00F80A1C"/>
    <w:rsid w:val="00F81715"/>
    <w:rsid w:val="00F81E1F"/>
    <w:rsid w:val="00F90743"/>
    <w:rsid w:val="00F92FF9"/>
    <w:rsid w:val="00F9362B"/>
    <w:rsid w:val="00F958AD"/>
    <w:rsid w:val="00F95A23"/>
    <w:rsid w:val="00F9702A"/>
    <w:rsid w:val="00FA29CF"/>
    <w:rsid w:val="00FA448F"/>
    <w:rsid w:val="00FA73CA"/>
    <w:rsid w:val="00FA73F2"/>
    <w:rsid w:val="00FA781C"/>
    <w:rsid w:val="00FB19A0"/>
    <w:rsid w:val="00FB27E3"/>
    <w:rsid w:val="00FB44C9"/>
    <w:rsid w:val="00FB64B2"/>
    <w:rsid w:val="00FB6AAB"/>
    <w:rsid w:val="00FB7230"/>
    <w:rsid w:val="00FC0728"/>
    <w:rsid w:val="00FC0A0B"/>
    <w:rsid w:val="00FC60B6"/>
    <w:rsid w:val="00FC730F"/>
    <w:rsid w:val="00FD4112"/>
    <w:rsid w:val="00FD4C82"/>
    <w:rsid w:val="00FD52FA"/>
    <w:rsid w:val="00FD598A"/>
    <w:rsid w:val="00FE0AC0"/>
    <w:rsid w:val="00FE2807"/>
    <w:rsid w:val="00FE42F4"/>
    <w:rsid w:val="00FE4DDC"/>
    <w:rsid w:val="00FF04B2"/>
    <w:rsid w:val="00FF0A40"/>
    <w:rsid w:val="00FF0B1D"/>
    <w:rsid w:val="00FF0C55"/>
    <w:rsid w:val="00FF1CA7"/>
    <w:rsid w:val="00FF4FDD"/>
    <w:rsid w:val="00FF62A7"/>
    <w:rsid w:val="00FF672B"/>
    <w:rsid w:val="00FF699F"/>
    <w:rsid w:val="00FF7134"/>
    <w:rsid w:val="00FF7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22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137"/>
    <w:pPr>
      <w:spacing w:line="360" w:lineRule="auto"/>
    </w:pPr>
    <w:rPr>
      <w:rFonts w:ascii="Arial" w:hAnsi="Arial"/>
      <w:szCs w:val="24"/>
      <w:lang w:val="en-GB" w:eastAsia="en-US"/>
    </w:rPr>
  </w:style>
  <w:style w:type="paragraph" w:styleId="Heading1">
    <w:name w:val="heading 1"/>
    <w:basedOn w:val="Normal"/>
    <w:next w:val="Normal"/>
    <w:qFormat/>
    <w:rsid w:val="00BB520E"/>
    <w:pPr>
      <w:keepNext/>
      <w:numPr>
        <w:numId w:val="1"/>
      </w:numPr>
      <w:spacing w:before="240" w:after="60"/>
      <w:outlineLvl w:val="0"/>
    </w:pPr>
    <w:rPr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6B1515"/>
    <w:pPr>
      <w:keepNext/>
      <w:spacing w:line="480" w:lineRule="auto"/>
      <w:outlineLvl w:val="1"/>
    </w:pPr>
    <w:rPr>
      <w:rFonts w:ascii="Calibri" w:hAnsi="Calibri"/>
      <w:b/>
      <w:bCs/>
      <w:iCs/>
      <w:sz w:val="24"/>
      <w:lang w:val="en-US"/>
    </w:rPr>
  </w:style>
  <w:style w:type="paragraph" w:styleId="Heading3">
    <w:name w:val="heading 3"/>
    <w:basedOn w:val="Normal"/>
    <w:next w:val="Normal"/>
    <w:link w:val="Heading3Char"/>
    <w:qFormat/>
    <w:rsid w:val="00F31F2B"/>
    <w:pPr>
      <w:keepNext/>
      <w:spacing w:line="480" w:lineRule="auto"/>
      <w:outlineLvl w:val="2"/>
    </w:pPr>
    <w:rPr>
      <w:rFonts w:ascii="Calibri" w:hAnsi="Calibri"/>
      <w:b/>
      <w:bCs/>
      <w:sz w:val="22"/>
      <w:szCs w:val="22"/>
    </w:rPr>
  </w:style>
  <w:style w:type="paragraph" w:styleId="Heading4">
    <w:name w:val="heading 4"/>
    <w:basedOn w:val="Normal"/>
    <w:next w:val="Normal"/>
    <w:qFormat/>
    <w:rsid w:val="00F31F2B"/>
    <w:pPr>
      <w:keepNext/>
      <w:spacing w:line="480" w:lineRule="auto"/>
      <w:outlineLvl w:val="3"/>
    </w:pPr>
    <w:rPr>
      <w:rFonts w:ascii="Calibri" w:hAnsi="Calibri"/>
      <w:bCs/>
      <w:i/>
      <w:sz w:val="22"/>
      <w:szCs w:val="22"/>
    </w:rPr>
  </w:style>
  <w:style w:type="paragraph" w:styleId="Heading5">
    <w:name w:val="heading 5"/>
    <w:basedOn w:val="Normal"/>
    <w:next w:val="Normal"/>
    <w:qFormat/>
    <w:rsid w:val="00BB520E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BB520E"/>
    <w:pPr>
      <w:numPr>
        <w:ilvl w:val="5"/>
        <w:numId w:val="1"/>
      </w:num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rsid w:val="00BB520E"/>
    <w:pPr>
      <w:numPr>
        <w:ilvl w:val="6"/>
        <w:numId w:val="1"/>
      </w:numPr>
      <w:spacing w:before="240" w:after="60"/>
      <w:outlineLvl w:val="6"/>
    </w:pPr>
    <w:rPr>
      <w:rFonts w:ascii="Times New Roman" w:hAnsi="Times New Roman"/>
      <w:sz w:val="24"/>
    </w:rPr>
  </w:style>
  <w:style w:type="paragraph" w:styleId="Heading8">
    <w:name w:val="heading 8"/>
    <w:basedOn w:val="Normal"/>
    <w:next w:val="Normal"/>
    <w:qFormat/>
    <w:rsid w:val="00BB520E"/>
    <w:pPr>
      <w:numPr>
        <w:ilvl w:val="7"/>
        <w:numId w:val="1"/>
      </w:numPr>
      <w:spacing w:before="240" w:after="60"/>
      <w:outlineLvl w:val="7"/>
    </w:pPr>
    <w:rPr>
      <w:rFonts w:ascii="Times New Roman" w:hAnsi="Times New Roman"/>
      <w:i/>
      <w:iCs/>
      <w:sz w:val="24"/>
    </w:rPr>
  </w:style>
  <w:style w:type="paragraph" w:styleId="Heading9">
    <w:name w:val="heading 9"/>
    <w:basedOn w:val="Normal"/>
    <w:next w:val="Normal"/>
    <w:qFormat/>
    <w:rsid w:val="00BB520E"/>
    <w:pPr>
      <w:numPr>
        <w:ilvl w:val="8"/>
        <w:numId w:val="1"/>
      </w:numPr>
      <w:spacing w:before="240" w:after="60"/>
      <w:outlineLvl w:val="8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autoRedefine/>
    <w:uiPriority w:val="39"/>
    <w:rsid w:val="00BB520E"/>
    <w:pPr>
      <w:ind w:left="200"/>
    </w:pPr>
  </w:style>
  <w:style w:type="paragraph" w:styleId="TOC1">
    <w:name w:val="toc 1"/>
    <w:aliases w:val="Jays TOC"/>
    <w:basedOn w:val="Normal"/>
    <w:next w:val="Normal"/>
    <w:autoRedefine/>
    <w:uiPriority w:val="39"/>
    <w:rsid w:val="00BB520E"/>
  </w:style>
  <w:style w:type="character" w:styleId="Hyperlink">
    <w:name w:val="Hyperlink"/>
    <w:basedOn w:val="DefaultParagraphFont"/>
    <w:uiPriority w:val="99"/>
    <w:rsid w:val="00BB520E"/>
    <w:rPr>
      <w:color w:val="0000FF"/>
      <w:u w:val="single"/>
    </w:rPr>
  </w:style>
  <w:style w:type="table" w:styleId="TableGrid">
    <w:name w:val="Table Grid"/>
    <w:basedOn w:val="TableNormal"/>
    <w:rsid w:val="00BB520E"/>
    <w:pPr>
      <w:spacing w:line="36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BB520E"/>
    <w:pPr>
      <w:spacing w:before="120" w:after="120"/>
    </w:pPr>
    <w:rPr>
      <w:b/>
      <w:bCs/>
      <w:szCs w:val="20"/>
    </w:rPr>
  </w:style>
  <w:style w:type="paragraph" w:styleId="TOC3">
    <w:name w:val="toc 3"/>
    <w:basedOn w:val="Normal"/>
    <w:next w:val="Normal"/>
    <w:autoRedefine/>
    <w:uiPriority w:val="39"/>
    <w:rsid w:val="00BB520E"/>
    <w:pPr>
      <w:ind w:left="400"/>
    </w:pPr>
  </w:style>
  <w:style w:type="paragraph" w:styleId="NormalWeb">
    <w:name w:val="Normal (Web)"/>
    <w:basedOn w:val="Normal"/>
    <w:rsid w:val="00BB520E"/>
    <w:pPr>
      <w:spacing w:before="100" w:beforeAutospacing="1" w:after="100" w:afterAutospacing="1" w:line="240" w:lineRule="auto"/>
    </w:pPr>
    <w:rPr>
      <w:rFonts w:ascii="Times New Roman" w:hAnsi="Times New Roman"/>
      <w:sz w:val="24"/>
      <w:lang w:val="en-US" w:bidi="hi-IN"/>
    </w:rPr>
  </w:style>
  <w:style w:type="character" w:customStyle="1" w:styleId="il">
    <w:name w:val="il"/>
    <w:basedOn w:val="DefaultParagraphFont"/>
    <w:rsid w:val="00BB520E"/>
  </w:style>
  <w:style w:type="character" w:styleId="CommentReference">
    <w:name w:val="annotation reference"/>
    <w:basedOn w:val="DefaultParagraphFont"/>
    <w:rsid w:val="006840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84084"/>
    <w:rPr>
      <w:szCs w:val="20"/>
    </w:rPr>
  </w:style>
  <w:style w:type="paragraph" w:styleId="CommentSubject">
    <w:name w:val="annotation subject"/>
    <w:basedOn w:val="CommentText"/>
    <w:next w:val="CommentText"/>
    <w:semiHidden/>
    <w:rsid w:val="00684084"/>
    <w:rPr>
      <w:b/>
      <w:bCs/>
    </w:rPr>
  </w:style>
  <w:style w:type="paragraph" w:styleId="BalloonText">
    <w:name w:val="Balloon Text"/>
    <w:basedOn w:val="Normal"/>
    <w:semiHidden/>
    <w:rsid w:val="00684084"/>
    <w:rPr>
      <w:rFonts w:ascii="Tahoma" w:hAnsi="Tahoma" w:cs="Tahoma"/>
      <w:sz w:val="16"/>
      <w:szCs w:val="16"/>
    </w:rPr>
  </w:style>
  <w:style w:type="character" w:customStyle="1" w:styleId="info">
    <w:name w:val="info"/>
    <w:basedOn w:val="DefaultParagraphFont"/>
    <w:rsid w:val="009313D0"/>
  </w:style>
  <w:style w:type="character" w:customStyle="1" w:styleId="singlehighlightclass">
    <w:name w:val="single_highlight_class"/>
    <w:basedOn w:val="DefaultParagraphFont"/>
    <w:rsid w:val="00D54E45"/>
  </w:style>
  <w:style w:type="character" w:styleId="FollowedHyperlink">
    <w:name w:val="FollowedHyperlink"/>
    <w:basedOn w:val="DefaultParagraphFont"/>
    <w:uiPriority w:val="99"/>
    <w:semiHidden/>
    <w:unhideWhenUsed/>
    <w:rsid w:val="005A7873"/>
    <w:rPr>
      <w:color w:val="800080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5137"/>
    <w:rPr>
      <w:rFonts w:ascii="Arial" w:hAnsi="Arial"/>
      <w:lang w:val="en-GB" w:eastAsia="en-US"/>
    </w:rPr>
  </w:style>
  <w:style w:type="character" w:customStyle="1" w:styleId="Heading3Char">
    <w:name w:val="Heading 3 Char"/>
    <w:basedOn w:val="DefaultParagraphFont"/>
    <w:link w:val="Heading3"/>
    <w:rsid w:val="00F31F2B"/>
    <w:rPr>
      <w:rFonts w:ascii="Calibri" w:hAnsi="Calibri"/>
      <w:b/>
      <w:bCs/>
      <w:sz w:val="22"/>
      <w:szCs w:val="22"/>
      <w:lang w:val="en-GB" w:eastAsia="en-US"/>
    </w:rPr>
  </w:style>
  <w:style w:type="paragraph" w:customStyle="1" w:styleId="StyleHeading2Latin12ptNotItalic">
    <w:name w:val="Style Heading 2 + (Latin) 12 pt Not Italic"/>
    <w:basedOn w:val="Normal"/>
    <w:rsid w:val="00B960D0"/>
    <w:pPr>
      <w:numPr>
        <w:numId w:val="19"/>
      </w:numPr>
    </w:pPr>
  </w:style>
  <w:style w:type="paragraph" w:customStyle="1" w:styleId="Jaysbodytext">
    <w:name w:val="Jays body text"/>
    <w:basedOn w:val="Normal"/>
    <w:link w:val="JaysbodytextChar"/>
    <w:rsid w:val="004B6D8F"/>
    <w:pPr>
      <w:numPr>
        <w:numId w:val="28"/>
      </w:numPr>
      <w:spacing w:line="480" w:lineRule="auto"/>
    </w:pPr>
    <w:rPr>
      <w:rFonts w:ascii="Calibri" w:hAnsi="Calibri"/>
      <w:color w:val="FF0000"/>
      <w:sz w:val="24"/>
    </w:rPr>
  </w:style>
  <w:style w:type="paragraph" w:customStyle="1" w:styleId="Jaysbodytext1">
    <w:name w:val="Jays body text1"/>
    <w:basedOn w:val="Normal"/>
    <w:link w:val="Jaysbodytext1Char"/>
    <w:uiPriority w:val="99"/>
    <w:qFormat/>
    <w:rsid w:val="004B6D8F"/>
    <w:pPr>
      <w:spacing w:line="480" w:lineRule="auto"/>
    </w:pPr>
    <w:rPr>
      <w:rFonts w:ascii="Calibri" w:hAnsi="Calibri"/>
      <w:sz w:val="24"/>
    </w:rPr>
  </w:style>
  <w:style w:type="character" w:customStyle="1" w:styleId="JaysbodytextChar">
    <w:name w:val="Jays body text Char"/>
    <w:basedOn w:val="DefaultParagraphFont"/>
    <w:link w:val="Jaysbodytext"/>
    <w:rsid w:val="004B6D8F"/>
    <w:rPr>
      <w:rFonts w:ascii="Calibri" w:hAnsi="Calibri"/>
      <w:color w:val="FF0000"/>
      <w:sz w:val="24"/>
      <w:szCs w:val="24"/>
      <w:lang w:val="en-GB" w:eastAsia="en-US"/>
    </w:rPr>
  </w:style>
  <w:style w:type="paragraph" w:styleId="Revision">
    <w:name w:val="Revision"/>
    <w:hidden/>
    <w:uiPriority w:val="99"/>
    <w:semiHidden/>
    <w:rsid w:val="00A35943"/>
    <w:rPr>
      <w:rFonts w:ascii="Arial" w:hAnsi="Arial"/>
      <w:szCs w:val="24"/>
      <w:lang w:val="en-GB" w:eastAsia="en-US"/>
    </w:rPr>
  </w:style>
  <w:style w:type="character" w:customStyle="1" w:styleId="Jaysbodytext1Char">
    <w:name w:val="Jays body text1 Char"/>
    <w:basedOn w:val="DefaultParagraphFont"/>
    <w:link w:val="Jaysbodytext1"/>
    <w:uiPriority w:val="99"/>
    <w:rsid w:val="004B6D8F"/>
    <w:rPr>
      <w:rFonts w:ascii="Calibri" w:hAnsi="Calibri"/>
      <w:sz w:val="24"/>
      <w:szCs w:val="24"/>
      <w:lang w:val="en-GB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A34D0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34D07"/>
    <w:rPr>
      <w:rFonts w:ascii="Arial" w:hAnsi="Arial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A34D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4D07"/>
    <w:rPr>
      <w:rFonts w:ascii="Arial" w:hAnsi="Arial"/>
      <w:szCs w:val="24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A34D0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46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8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82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96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05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87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7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3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8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4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06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7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11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9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2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92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49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880349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15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35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52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2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2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apter 1:</vt:lpstr>
    </vt:vector>
  </TitlesOfParts>
  <Company>CSIRO</Company>
  <LinksUpToDate>false</LinksUpToDate>
  <CharactersWithSpaces>399</CharactersWithSpaces>
  <SharedDoc>false</SharedDoc>
  <HLinks>
    <vt:vector size="648" baseType="variant">
      <vt:variant>
        <vt:i4>4456459</vt:i4>
      </vt:variant>
      <vt:variant>
        <vt:i4>595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587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581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57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194315</vt:i4>
      </vt:variant>
      <vt:variant>
        <vt:i4>56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55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550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194315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1995</vt:i4>
      </vt:variant>
      <vt:variant>
        <vt:i4>541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23</vt:i4>
      </vt:variant>
      <vt:variant>
        <vt:i4>53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1995</vt:i4>
      </vt:variant>
      <vt:variant>
        <vt:i4>53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653067</vt:i4>
      </vt:variant>
      <vt:variant>
        <vt:i4>527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325387</vt:i4>
      </vt:variant>
      <vt:variant>
        <vt:i4>51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51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0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50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50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48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653067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325387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653067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718603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45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44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718603</vt:i4>
      </vt:variant>
      <vt:variant>
        <vt:i4>43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43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521995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42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456459</vt:i4>
      </vt:variant>
      <vt:variant>
        <vt:i4>41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521995</vt:i4>
      </vt:variant>
      <vt:variant>
        <vt:i4>41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40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653067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521995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456459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6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54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387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653067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2199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25387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456459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90923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784139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784139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653067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456459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90923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1995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23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9092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456459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387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653067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521995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456459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1860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718603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194315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456459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653067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52199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1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87531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pter 1:</dc:title>
  <dc:creator>Jay Ruffell</dc:creator>
  <cp:lastModifiedBy>jay</cp:lastModifiedBy>
  <cp:revision>3</cp:revision>
  <cp:lastPrinted>2014-07-10T07:24:00Z</cp:lastPrinted>
  <dcterms:created xsi:type="dcterms:W3CDTF">2014-11-03T11:00:00Z</dcterms:created>
  <dcterms:modified xsi:type="dcterms:W3CDTF">2014-11-03T11:00:00Z</dcterms:modified>
</cp:coreProperties>
</file>